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A32E6" w14:textId="1F147808" w:rsidR="00E72C0E" w:rsidRDefault="00440982" w:rsidP="00E72C0E">
      <w:pPr>
        <w:pStyle w:val="Caption"/>
        <w:keepNext/>
        <w:rPr>
          <w:bCs/>
          <w:i w:val="0"/>
          <w:iCs w:val="0"/>
          <w:color w:val="auto"/>
          <w:sz w:val="24"/>
        </w:rPr>
      </w:pPr>
      <w:bookmarkStart w:id="0" w:name="_Toc146441660"/>
      <w:r w:rsidRPr="00C55F6F">
        <w:rPr>
          <w:b/>
          <w:i w:val="0"/>
          <w:color w:val="auto"/>
          <w:sz w:val="24"/>
        </w:rPr>
        <w:t>Supplementary</w:t>
      </w:r>
      <w:r w:rsidR="00612276" w:rsidRPr="00C55F6F">
        <w:rPr>
          <w:b/>
          <w:i w:val="0"/>
          <w:color w:val="auto"/>
          <w:sz w:val="24"/>
        </w:rPr>
        <w:t xml:space="preserve"> </w:t>
      </w:r>
      <w:r w:rsidR="00C55F6F" w:rsidRPr="00C55F6F">
        <w:rPr>
          <w:b/>
          <w:i w:val="0"/>
          <w:color w:val="auto"/>
          <w:sz w:val="24"/>
        </w:rPr>
        <w:t xml:space="preserve">Table </w:t>
      </w:r>
      <w:r w:rsidR="0066482B">
        <w:rPr>
          <w:b/>
          <w:i w:val="0"/>
          <w:color w:val="auto"/>
          <w:sz w:val="24"/>
        </w:rPr>
        <w:t>2</w:t>
      </w:r>
      <w:r w:rsidR="00C55F6F" w:rsidRPr="00C55F6F">
        <w:rPr>
          <w:b/>
          <w:i w:val="0"/>
          <w:color w:val="auto"/>
          <w:sz w:val="24"/>
        </w:rPr>
        <w:t>.</w:t>
      </w:r>
      <w:r w:rsidR="00612276">
        <w:rPr>
          <w:b/>
          <w:i w:val="0"/>
          <w:color w:val="auto"/>
          <w:sz w:val="24"/>
        </w:rPr>
        <w:t xml:space="preserve">  </w:t>
      </w:r>
      <w:bookmarkStart w:id="1" w:name="_Hlk148690970"/>
      <w:bookmarkEnd w:id="0"/>
      <w:r w:rsidR="00311BF6" w:rsidRPr="00311BF6">
        <w:rPr>
          <w:bCs/>
          <w:i w:val="0"/>
          <w:iCs w:val="0"/>
          <w:color w:val="auto"/>
          <w:sz w:val="24"/>
        </w:rPr>
        <w:t>Item-scale correlations of KAP scales</w:t>
      </w:r>
      <w:r w:rsidR="007E556E">
        <w:rPr>
          <w:bCs/>
          <w:i w:val="0"/>
          <w:iCs w:val="0"/>
          <w:color w:val="auto"/>
          <w:sz w:val="24"/>
        </w:rPr>
        <w:t xml:space="preserve"> among adolescents</w:t>
      </w:r>
      <w:r w:rsidR="00311BF6" w:rsidRPr="00311BF6">
        <w:rPr>
          <w:bCs/>
          <w:i w:val="0"/>
          <w:iCs w:val="0"/>
          <w:color w:val="auto"/>
          <w:sz w:val="24"/>
        </w:rPr>
        <w:t xml:space="preserve"> (N=</w:t>
      </w:r>
      <w:r w:rsidR="007E556E">
        <w:rPr>
          <w:bCs/>
          <w:i w:val="0"/>
          <w:iCs w:val="0"/>
          <w:color w:val="auto"/>
          <w:sz w:val="24"/>
        </w:rPr>
        <w:t>60</w:t>
      </w:r>
      <w:r w:rsidR="00311BF6" w:rsidRPr="00311BF6">
        <w:rPr>
          <w:bCs/>
          <w:i w:val="0"/>
          <w:iCs w:val="0"/>
          <w:color w:val="auto"/>
          <w:sz w:val="24"/>
        </w:rPr>
        <w:t>)</w:t>
      </w:r>
      <w:r w:rsidR="006D138C">
        <w:rPr>
          <w:bCs/>
          <w:i w:val="0"/>
          <w:iCs w:val="0"/>
          <w:color w:val="auto"/>
          <w:sz w:val="24"/>
        </w:rPr>
        <w:t xml:space="preserve"> and parents (N=60)</w:t>
      </w:r>
    </w:p>
    <w:tbl>
      <w:tblPr>
        <w:tblW w:w="14895" w:type="dxa"/>
        <w:tblLook w:val="04A0" w:firstRow="1" w:lastRow="0" w:firstColumn="1" w:lastColumn="0" w:noHBand="0" w:noVBand="1"/>
      </w:tblPr>
      <w:tblGrid>
        <w:gridCol w:w="851"/>
        <w:gridCol w:w="1363"/>
        <w:gridCol w:w="1330"/>
        <w:gridCol w:w="1313"/>
        <w:gridCol w:w="1363"/>
        <w:gridCol w:w="1291"/>
        <w:gridCol w:w="1189"/>
        <w:gridCol w:w="7"/>
        <w:gridCol w:w="2058"/>
        <w:gridCol w:w="2065"/>
        <w:gridCol w:w="2065"/>
      </w:tblGrid>
      <w:tr w:rsidR="006D138C" w:rsidRPr="006F7E66" w14:paraId="6E597C45" w14:textId="77777777" w:rsidTr="00394192">
        <w:trPr>
          <w:gridAfter w:val="4"/>
          <w:wAfter w:w="6240" w:type="dxa"/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2DF8B0" w14:textId="057558F1" w:rsidR="006D138C" w:rsidRPr="006F7E66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Item</w:t>
            </w:r>
          </w:p>
        </w:tc>
        <w:tc>
          <w:tcPr>
            <w:tcW w:w="40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AA4A22" w14:textId="6BB4FC75" w:rsidR="006D138C" w:rsidRPr="006F7E66" w:rsidRDefault="006D138C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F7E66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Adolescents </w:t>
            </w:r>
          </w:p>
        </w:tc>
        <w:tc>
          <w:tcPr>
            <w:tcW w:w="37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ADE29" w14:textId="2E02F331" w:rsidR="006D138C" w:rsidRPr="006F7E66" w:rsidRDefault="006D138C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F7E66">
              <w:rPr>
                <w:rFonts w:eastAsia="Times New Roman"/>
                <w:b/>
                <w:bCs/>
                <w:color w:val="000000"/>
                <w:lang w:eastAsia="zh-CN"/>
              </w:rPr>
              <w:t>Parents</w:t>
            </w:r>
          </w:p>
        </w:tc>
      </w:tr>
      <w:tr w:rsidR="006D138C" w:rsidRPr="006F7E66" w14:paraId="13BA39FC" w14:textId="5807C52B" w:rsidTr="00394192">
        <w:trPr>
          <w:gridAfter w:val="4"/>
          <w:wAfter w:w="6240" w:type="dxa"/>
          <w:trHeight w:val="300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AD1E" w14:textId="6F7F65E8" w:rsidR="006D138C" w:rsidRPr="006F7E66" w:rsidRDefault="006D138C" w:rsidP="007E556E">
            <w:pPr>
              <w:spacing w:after="0" w:line="240" w:lineRule="auto"/>
              <w:rPr>
                <w:rFonts w:eastAsia="Times New Roman"/>
                <w:b/>
                <w:bCs/>
                <w:lang w:eastAsia="zh-CN"/>
              </w:rPr>
            </w:pPr>
          </w:p>
        </w:tc>
        <w:tc>
          <w:tcPr>
            <w:tcW w:w="40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51CF" w14:textId="77777777" w:rsidR="006D138C" w:rsidRPr="006F7E66" w:rsidRDefault="006D138C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F7E66">
              <w:rPr>
                <w:rFonts w:eastAsia="Times New Roman"/>
                <w:b/>
                <w:bCs/>
                <w:color w:val="000000"/>
                <w:lang w:eastAsia="zh-CN"/>
              </w:rPr>
              <w:t>Scale</w:t>
            </w:r>
          </w:p>
        </w:tc>
        <w:tc>
          <w:tcPr>
            <w:tcW w:w="37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3DC29" w14:textId="29B930FB" w:rsidR="006D138C" w:rsidRPr="006F7E66" w:rsidRDefault="006D138C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F7E66">
              <w:rPr>
                <w:rFonts w:eastAsia="Times New Roman"/>
                <w:b/>
                <w:bCs/>
                <w:color w:val="000000"/>
                <w:lang w:eastAsia="zh-CN"/>
              </w:rPr>
              <w:t>Scale</w:t>
            </w:r>
          </w:p>
        </w:tc>
      </w:tr>
      <w:tr w:rsidR="007E556E" w:rsidRPr="006F7E66" w14:paraId="013595AF" w14:textId="7B372303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F2C78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color w:val="000000"/>
                <w:lang w:eastAsia="zh-CN"/>
              </w:rPr>
            </w:pPr>
            <w:r w:rsidRPr="006F7E66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9F313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 xml:space="preserve">Knowledge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06EE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Attitud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A902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Practic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E949F0" w14:textId="54DC6461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 xml:space="preserve">Knowledge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8B678F" w14:textId="2603B13C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Attitudes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471D8F" w14:textId="76B31606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Practices</w:t>
            </w:r>
          </w:p>
        </w:tc>
      </w:tr>
      <w:tr w:rsidR="006D138C" w:rsidRPr="006F7E66" w14:paraId="004681A6" w14:textId="77777777" w:rsidTr="00394192">
        <w:trPr>
          <w:gridAfter w:val="4"/>
          <w:wAfter w:w="6240" w:type="dxa"/>
          <w:trHeight w:val="300"/>
        </w:trPr>
        <w:tc>
          <w:tcPr>
            <w:tcW w:w="865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B5ED60C" w14:textId="63AAF977" w:rsidR="006D138C" w:rsidRPr="006F7E66" w:rsidRDefault="006D138C" w:rsidP="006D138C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Knowledge</w:t>
            </w:r>
          </w:p>
        </w:tc>
      </w:tr>
      <w:tr w:rsidR="007E556E" w:rsidRPr="006F7E66" w14:paraId="37924D75" w14:textId="31FFB5C9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7760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6EF4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6AB" w14:textId="6E72D94D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2885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D4D9" w14:textId="0476B6B6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-0.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A7A3" w14:textId="594C25C1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5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DB8E3" w14:textId="59513B72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6*</w:t>
            </w:r>
          </w:p>
        </w:tc>
      </w:tr>
      <w:tr w:rsidR="007E556E" w:rsidRPr="006F7E66" w14:paraId="3AEE99B4" w14:textId="0679AA44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4DD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038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-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C516" w14:textId="0439699A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</w:t>
            </w:r>
            <w:r w:rsidR="00394192" w:rsidRPr="006F7E66">
              <w:rPr>
                <w:rFonts w:eastAsia="Times New Roman"/>
                <w:lang w:eastAsia="zh-CN"/>
              </w:rPr>
              <w:t>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513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504C" w14:textId="1C62788E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3**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2DB63" w14:textId="08B7A7E5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1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9F84" w14:textId="08B0BA89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9</w:t>
            </w:r>
          </w:p>
        </w:tc>
      </w:tr>
      <w:tr w:rsidR="007E556E" w:rsidRPr="006F7E66" w14:paraId="3E6F5834" w14:textId="50FF8874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5306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F5B4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-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338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9350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1878" w14:textId="7EF0D20A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-0.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18AA" w14:textId="77B6B347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9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29C69" w14:textId="3708AF7E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4</w:t>
            </w:r>
          </w:p>
        </w:tc>
      </w:tr>
      <w:tr w:rsidR="007E556E" w:rsidRPr="006F7E66" w14:paraId="674752C2" w14:textId="53BEC2E5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8B58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A19B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B411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B436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C6C3A" w14:textId="6341429F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50826" w14:textId="59A5C366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79D3D" w14:textId="474600A3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1</w:t>
            </w:r>
          </w:p>
        </w:tc>
      </w:tr>
      <w:tr w:rsidR="007E556E" w:rsidRPr="006F7E66" w14:paraId="794C95B0" w14:textId="17191FAC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BFD5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22AD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0797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DCF0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E882" w14:textId="63934C39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**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68833" w14:textId="24E00CD6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7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C3DB" w14:textId="42593752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5</w:t>
            </w:r>
          </w:p>
        </w:tc>
      </w:tr>
      <w:tr w:rsidR="007E556E" w:rsidRPr="006F7E66" w14:paraId="4F8F32CE" w14:textId="015FEF23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B1D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F9D9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A29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2F95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50CE6" w14:textId="73AC2CDD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EE8D" w14:textId="2F41FF97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D35A" w14:textId="11F70D83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9</w:t>
            </w:r>
          </w:p>
        </w:tc>
      </w:tr>
      <w:tr w:rsidR="007E556E" w:rsidRPr="006F7E66" w14:paraId="65C4B526" w14:textId="56AA6018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F435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A41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A20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081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1BD94" w14:textId="4DCE2345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8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A3949" w14:textId="782BEF3F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54CB6" w14:textId="48863447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5</w:t>
            </w:r>
          </w:p>
        </w:tc>
      </w:tr>
      <w:tr w:rsidR="007E556E" w:rsidRPr="006F7E66" w14:paraId="5E7C62B3" w14:textId="23542094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6D2A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F7C" w14:textId="067B872F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</w:t>
            </w:r>
            <w:r w:rsidR="00394192" w:rsidRPr="006F7E66">
              <w:rPr>
                <w:rFonts w:eastAsia="Times New Roman"/>
                <w:b/>
                <w:bCs/>
                <w:lang w:eastAsia="zh-CN"/>
              </w:rPr>
              <w:t>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0FF8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9AD3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16573" w14:textId="5F907350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9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AA879" w14:textId="43A4B701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29FA9" w14:textId="6DEBD121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</w:t>
            </w:r>
            <w:r w:rsidR="00394192" w:rsidRPr="006F7E66">
              <w:rPr>
                <w:rFonts w:eastAsia="Times New Roman"/>
                <w:lang w:eastAsia="zh-CN"/>
              </w:rPr>
              <w:t>.00</w:t>
            </w:r>
          </w:p>
        </w:tc>
      </w:tr>
      <w:tr w:rsidR="007E556E" w:rsidRPr="006F7E66" w14:paraId="2AD7E563" w14:textId="17836423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42E5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2B2C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6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2AF9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7332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8F1A" w14:textId="57B7D420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</w:t>
            </w:r>
            <w:r w:rsidR="00394192" w:rsidRPr="006F7E66">
              <w:rPr>
                <w:rFonts w:eastAsia="Times New Roman"/>
                <w:b/>
                <w:bCs/>
                <w:lang w:eastAsia="zh-CN"/>
              </w:rPr>
              <w:t>.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2667" w14:textId="0E02BD0B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6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5421" w14:textId="1A1AFDE7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2</w:t>
            </w:r>
          </w:p>
        </w:tc>
      </w:tr>
      <w:tr w:rsidR="007E556E" w:rsidRPr="006F7E66" w14:paraId="0FF370AF" w14:textId="42132846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BE7D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9A1F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4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99DD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7DD7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D864" w14:textId="188B5585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3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F883" w14:textId="345C978C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5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CCE55" w14:textId="5F2EB398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3</w:t>
            </w:r>
          </w:p>
        </w:tc>
      </w:tr>
      <w:tr w:rsidR="007E556E" w:rsidRPr="006F7E66" w14:paraId="33D0B0DD" w14:textId="010BB220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94F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13DD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4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C68C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AB8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19CD7" w14:textId="1DACB0FA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9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18C7" w14:textId="050E29BC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8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D37A3" w14:textId="0B63CCA5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3</w:t>
            </w:r>
          </w:p>
        </w:tc>
      </w:tr>
      <w:tr w:rsidR="007E556E" w:rsidRPr="006F7E66" w14:paraId="0869CC42" w14:textId="53F5ECA8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4B7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6CA" w14:textId="272BDD5C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</w:t>
            </w:r>
            <w:r w:rsidR="00394192" w:rsidRPr="006F7E66">
              <w:rPr>
                <w:rFonts w:eastAsia="Times New Roman"/>
                <w:b/>
                <w:bCs/>
                <w:lang w:eastAsia="zh-CN"/>
              </w:rPr>
              <w:t>0</w:t>
            </w:r>
            <w:r w:rsidRPr="006F7E66">
              <w:rPr>
                <w:rFonts w:eastAsia="Times New Roman"/>
                <w:b/>
                <w:bCs/>
                <w:lang w:eastAsia="zh-CN"/>
              </w:rPr>
              <w:t>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C51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9FB6" w14:textId="2FD55BB4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</w:t>
            </w:r>
            <w:r w:rsidR="00394192" w:rsidRPr="006F7E66">
              <w:rPr>
                <w:rFonts w:eastAsia="Times New Roman"/>
                <w:lang w:eastAsia="zh-CN"/>
              </w:rPr>
              <w:t>.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B3D2A" w14:textId="0EAE8407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9E65E" w14:textId="580BA8DA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1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D1C9" w14:textId="5259A8C2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7</w:t>
            </w:r>
          </w:p>
        </w:tc>
      </w:tr>
      <w:tr w:rsidR="007E556E" w:rsidRPr="006F7E66" w14:paraId="308BCD2C" w14:textId="3F229A4E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9DC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4B5E" w14:textId="58D7EB83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</w:t>
            </w:r>
            <w:r w:rsidR="00394192" w:rsidRPr="006F7E66">
              <w:rPr>
                <w:rFonts w:eastAsia="Times New Roman"/>
                <w:b/>
                <w:bCs/>
                <w:lang w:eastAsia="zh-CN"/>
              </w:rPr>
              <w:t>0</w:t>
            </w:r>
            <w:r w:rsidRPr="006F7E66">
              <w:rPr>
                <w:rFonts w:eastAsia="Times New Roman"/>
                <w:b/>
                <w:bCs/>
                <w:lang w:eastAsia="zh-CN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24F2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42EA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C03F" w14:textId="54ABF417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7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82D0" w14:textId="63BFF97C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68A30" w14:textId="56D2EFCC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3</w:t>
            </w:r>
          </w:p>
        </w:tc>
      </w:tr>
      <w:tr w:rsidR="007E556E" w:rsidRPr="006F7E66" w14:paraId="3F78015B" w14:textId="28A66666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D35E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BACE" w14:textId="77777777" w:rsidR="007E556E" w:rsidRPr="006F7E66" w:rsidRDefault="007E556E" w:rsidP="00394192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BD7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7A20" w14:textId="77777777" w:rsidR="007E556E" w:rsidRPr="006F7E66" w:rsidRDefault="007E556E" w:rsidP="007E556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AF07" w14:textId="75465892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C91D9" w14:textId="26C0D5B9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1C84" w14:textId="4ED3D746" w:rsidR="007E556E" w:rsidRPr="006F7E66" w:rsidRDefault="007E556E" w:rsidP="00394192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2</w:t>
            </w:r>
          </w:p>
        </w:tc>
      </w:tr>
      <w:tr w:rsidR="006D138C" w:rsidRPr="006F7E66" w14:paraId="660A5BB6" w14:textId="2FF673B2" w:rsidTr="00394192">
        <w:trPr>
          <w:trHeight w:val="319"/>
        </w:trPr>
        <w:tc>
          <w:tcPr>
            <w:tcW w:w="86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8246D" w14:textId="370C2053" w:rsidR="006D138C" w:rsidRPr="006F7E66" w:rsidRDefault="006D138C" w:rsidP="00240BB1">
            <w:pPr>
              <w:spacing w:after="0" w:line="240" w:lineRule="auto"/>
              <w:ind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Attitudes</w:t>
            </w:r>
          </w:p>
        </w:tc>
        <w:tc>
          <w:tcPr>
            <w:tcW w:w="2080" w:type="dxa"/>
            <w:gridSpan w:val="2"/>
            <w:vAlign w:val="bottom"/>
          </w:tcPr>
          <w:p w14:paraId="1CC13049" w14:textId="5191580A" w:rsidR="006D138C" w:rsidRPr="006F7E66" w:rsidRDefault="006D138C" w:rsidP="007E556E">
            <w:pPr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 </w:t>
            </w:r>
          </w:p>
        </w:tc>
        <w:tc>
          <w:tcPr>
            <w:tcW w:w="2080" w:type="dxa"/>
            <w:vAlign w:val="bottom"/>
          </w:tcPr>
          <w:p w14:paraId="3A6611F9" w14:textId="4FEB6241" w:rsidR="006D138C" w:rsidRPr="006F7E66" w:rsidRDefault="006D138C" w:rsidP="007E556E">
            <w:pPr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 </w:t>
            </w:r>
          </w:p>
        </w:tc>
        <w:tc>
          <w:tcPr>
            <w:tcW w:w="2080" w:type="dxa"/>
            <w:vAlign w:val="bottom"/>
          </w:tcPr>
          <w:p w14:paraId="78CC52CC" w14:textId="142543AA" w:rsidR="006D138C" w:rsidRPr="006F7E66" w:rsidRDefault="006D138C" w:rsidP="007E556E">
            <w:pPr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 </w:t>
            </w:r>
          </w:p>
        </w:tc>
      </w:tr>
      <w:tr w:rsidR="007E556E" w:rsidRPr="006F7E66" w14:paraId="4C9028BF" w14:textId="1435D759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4789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1442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F860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3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50E5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0C59" w14:textId="74A18162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1F34" w14:textId="72ED8861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403B" w14:textId="1D95F424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6</w:t>
            </w:r>
          </w:p>
        </w:tc>
      </w:tr>
      <w:tr w:rsidR="007E556E" w:rsidRPr="006F7E66" w14:paraId="5034B63D" w14:textId="3F8655DB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1322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E0D6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148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-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7231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4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87751" w14:textId="1CC3C925" w:rsidR="007E556E" w:rsidRPr="006F7E66" w:rsidRDefault="007E556E" w:rsidP="00394192">
            <w:pPr>
              <w:spacing w:after="0" w:line="240" w:lineRule="auto"/>
              <w:ind w:left="289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D8D4B" w14:textId="6E0C58E9" w:rsidR="007E556E" w:rsidRPr="006F7E66" w:rsidRDefault="007E556E" w:rsidP="00394192">
            <w:pPr>
              <w:spacing w:after="0" w:line="240" w:lineRule="auto"/>
              <w:ind w:left="199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-0.1</w:t>
            </w:r>
            <w:r w:rsidR="00394192" w:rsidRPr="006F7E66">
              <w:rPr>
                <w:rFonts w:eastAsia="Times New Roman"/>
                <w:b/>
                <w:bCs/>
                <w:lang w:eastAsia="zh-CN"/>
              </w:rPr>
              <w:t>0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88DC0" w14:textId="3FDFEBFF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7</w:t>
            </w:r>
          </w:p>
        </w:tc>
      </w:tr>
      <w:tr w:rsidR="007E556E" w:rsidRPr="006F7E66" w14:paraId="20E4F25C" w14:textId="5D474D3E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67E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B90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191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5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3FD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1A72D" w14:textId="0C6D7C71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90697" w14:textId="5F4BB69E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1C9E" w14:textId="76A9B4BF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2</w:t>
            </w:r>
          </w:p>
        </w:tc>
      </w:tr>
      <w:tr w:rsidR="007E556E" w:rsidRPr="006F7E66" w14:paraId="7B3FD33B" w14:textId="54E15463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77E9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D9DE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0AA5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6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C1E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FBF5" w14:textId="6787EC0F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9*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FE601" w14:textId="6477F235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6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F48EF" w14:textId="6893D7A2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7**</w:t>
            </w:r>
          </w:p>
        </w:tc>
      </w:tr>
      <w:tr w:rsidR="007E556E" w:rsidRPr="006F7E66" w14:paraId="40AF31A8" w14:textId="24AC87CE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3D8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795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A177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6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9A1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97E3" w14:textId="0AC44FC6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AB1E3" w14:textId="28352451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75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2B9F0" w14:textId="19BEF28C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4***</w:t>
            </w:r>
          </w:p>
        </w:tc>
      </w:tr>
      <w:tr w:rsidR="007E556E" w:rsidRPr="006F7E66" w14:paraId="3ED296D2" w14:textId="67507B9E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E67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D20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57F2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828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2C72" w14:textId="4D6BA466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6187" w14:textId="2353CEF3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</w:t>
            </w:r>
            <w:r w:rsidR="006F7E66">
              <w:rPr>
                <w:rFonts w:eastAsia="Times New Roman"/>
                <w:b/>
                <w:bCs/>
                <w:lang w:eastAsia="zh-CN"/>
              </w:rPr>
              <w:t>0</w:t>
            </w:r>
            <w:r w:rsidRPr="006F7E66">
              <w:rPr>
                <w:rFonts w:eastAsia="Times New Roman"/>
                <w:b/>
                <w:bCs/>
                <w:lang w:eastAsia="zh-CN"/>
              </w:rPr>
              <w:t>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4BF8" w14:textId="3F393ECB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1</w:t>
            </w:r>
          </w:p>
        </w:tc>
      </w:tr>
      <w:tr w:rsidR="007E556E" w:rsidRPr="006F7E66" w14:paraId="4F49E1DB" w14:textId="1176CD99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A49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DBF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1051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5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A46D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ED87" w14:textId="122AD5EE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9D740" w14:textId="105DB952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4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A1A83" w14:textId="769B388E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51***</w:t>
            </w:r>
          </w:p>
        </w:tc>
      </w:tr>
      <w:tr w:rsidR="007E556E" w:rsidRPr="006F7E66" w14:paraId="0F1DF6F4" w14:textId="6952571C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7CED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7F4A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901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8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CD3A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5726" w14:textId="3BD5A183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4DD50" w14:textId="0DA1F73C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6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4AA29" w14:textId="3C143399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  <w:r w:rsidRPr="006F7E66">
              <w:rPr>
                <w:rFonts w:eastAsia="Times New Roman"/>
                <w:lang w:eastAsia="zh-CN"/>
              </w:rPr>
              <w:t>**</w:t>
            </w:r>
          </w:p>
        </w:tc>
      </w:tr>
      <w:tr w:rsidR="007E556E" w:rsidRPr="006F7E66" w14:paraId="3E29BF2E" w14:textId="411CFF2D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0B2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8D07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082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3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255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DDD58" w14:textId="3A1532FE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8A31" w14:textId="5A520281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9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632A6" w14:textId="1736EC9A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7***</w:t>
            </w:r>
          </w:p>
        </w:tc>
      </w:tr>
      <w:tr w:rsidR="007E556E" w:rsidRPr="006F7E66" w14:paraId="71E42EAD" w14:textId="174E2C6D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1B8E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j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A3F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E653" w14:textId="6D988034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</w:t>
            </w:r>
            <w:r w:rsidR="006F7E66" w:rsidRPr="006F7E66">
              <w:rPr>
                <w:rFonts w:eastAsia="Times New Roman"/>
                <w:b/>
                <w:bCs/>
                <w:lang w:eastAsia="zh-CN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B22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29FA" w14:textId="311F8C57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8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05BBC" w14:textId="2257A885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12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08D2" w14:textId="17E8B1AA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2</w:t>
            </w:r>
          </w:p>
        </w:tc>
      </w:tr>
      <w:tr w:rsidR="007E556E" w:rsidRPr="006F7E66" w14:paraId="44C216AD" w14:textId="0AEBD71D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8F31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3DD0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DCC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7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610D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9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A7E7" w14:textId="54F474D6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3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94AA" w14:textId="41332AC8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9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828AA" w14:textId="62FD09DB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54***</w:t>
            </w:r>
          </w:p>
        </w:tc>
      </w:tr>
      <w:tr w:rsidR="007E556E" w:rsidRPr="006F7E66" w14:paraId="11CC4BF3" w14:textId="2FF83B1F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45A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C1CD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EE6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4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6D5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8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ADC28" w14:textId="206FF02D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ED2E0" w14:textId="015DAB1E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7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DF43" w14:textId="017A5D4B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72***</w:t>
            </w:r>
          </w:p>
        </w:tc>
      </w:tr>
      <w:tr w:rsidR="007E556E" w:rsidRPr="006F7E66" w14:paraId="28E6BEFA" w14:textId="5F9E2A09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5256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9BC4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5E9B" w14:textId="5A4A5CB0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</w:t>
            </w:r>
            <w:r w:rsidR="00394192" w:rsidRPr="006F7E66">
              <w:rPr>
                <w:rFonts w:eastAsia="Times New Roman"/>
                <w:b/>
                <w:bCs/>
                <w:lang w:eastAsia="zh-CN"/>
              </w:rPr>
              <w:t>0</w:t>
            </w:r>
            <w:r w:rsidRPr="006F7E66">
              <w:rPr>
                <w:rFonts w:eastAsia="Times New Roman"/>
                <w:b/>
                <w:bCs/>
                <w:lang w:eastAsia="zh-CN"/>
              </w:rPr>
              <w:t>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4730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75ED8" w14:textId="4E59ACFC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DABA" w14:textId="614E215D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5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F74BC" w14:textId="0D62C7E7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66***</w:t>
            </w:r>
          </w:p>
        </w:tc>
      </w:tr>
      <w:tr w:rsidR="007E556E" w:rsidRPr="006F7E66" w14:paraId="777330D4" w14:textId="47FED422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BB0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91A0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73ED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4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2BE7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B6C1C" w14:textId="219B979A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56185" w14:textId="6913A8A3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8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F9B7" w14:textId="71D2B91B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  <w:r w:rsidRPr="006F7E66">
              <w:rPr>
                <w:rFonts w:eastAsia="Times New Roman"/>
                <w:lang w:eastAsia="zh-CN"/>
              </w:rPr>
              <w:t>*</w:t>
            </w:r>
          </w:p>
        </w:tc>
      </w:tr>
      <w:tr w:rsidR="007E556E" w:rsidRPr="006F7E66" w14:paraId="266A999F" w14:textId="367A0C17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3538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7717" w14:textId="77777777" w:rsidR="007E556E" w:rsidRPr="006F7E66" w:rsidRDefault="007E556E" w:rsidP="006F7E66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DB6" w14:textId="77777777" w:rsidR="007E556E" w:rsidRPr="006F7E66" w:rsidRDefault="007E556E" w:rsidP="00394192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7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6F95" w14:textId="77777777" w:rsidR="007E556E" w:rsidRPr="006F7E66" w:rsidRDefault="007E556E" w:rsidP="00394192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D8BB" w14:textId="60912498" w:rsidR="007E556E" w:rsidRPr="006F7E66" w:rsidRDefault="007E556E" w:rsidP="00394192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7C71E" w14:textId="3B35C88A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77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8E20" w14:textId="195B3080" w:rsidR="007E556E" w:rsidRPr="006F7E66" w:rsidRDefault="007E556E" w:rsidP="00394192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51***</w:t>
            </w:r>
          </w:p>
        </w:tc>
      </w:tr>
      <w:tr w:rsidR="006D138C" w:rsidRPr="006F7E66" w14:paraId="50A776D1" w14:textId="5A605439" w:rsidTr="00394192">
        <w:trPr>
          <w:trHeight w:val="300"/>
        </w:trPr>
        <w:tc>
          <w:tcPr>
            <w:tcW w:w="86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02991" w14:textId="62FEB32E" w:rsidR="006D138C" w:rsidRPr="006F7E66" w:rsidRDefault="006D138C" w:rsidP="00240BB1">
            <w:pPr>
              <w:spacing w:after="0" w:line="240" w:lineRule="auto"/>
              <w:ind w:right="-126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Practices</w:t>
            </w:r>
            <w:r w:rsidRPr="006F7E66">
              <w:rPr>
                <w:rFonts w:eastAsia="Times New Roman"/>
                <w:lang w:eastAsia="zh-CN"/>
              </w:rPr>
              <w:t> </w:t>
            </w:r>
          </w:p>
        </w:tc>
        <w:tc>
          <w:tcPr>
            <w:tcW w:w="2080" w:type="dxa"/>
            <w:gridSpan w:val="2"/>
            <w:vAlign w:val="bottom"/>
          </w:tcPr>
          <w:p w14:paraId="3C8BF19D" w14:textId="1D0C0EDF" w:rsidR="006D138C" w:rsidRPr="006F7E66" w:rsidRDefault="006D138C" w:rsidP="007E556E">
            <w:pPr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 </w:t>
            </w:r>
          </w:p>
        </w:tc>
        <w:tc>
          <w:tcPr>
            <w:tcW w:w="2080" w:type="dxa"/>
            <w:vAlign w:val="bottom"/>
          </w:tcPr>
          <w:p w14:paraId="5FC0E4E2" w14:textId="72A348A4" w:rsidR="006D138C" w:rsidRPr="006F7E66" w:rsidRDefault="006D138C" w:rsidP="007E556E">
            <w:pPr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 </w:t>
            </w:r>
          </w:p>
        </w:tc>
        <w:tc>
          <w:tcPr>
            <w:tcW w:w="2080" w:type="dxa"/>
            <w:vAlign w:val="bottom"/>
          </w:tcPr>
          <w:p w14:paraId="06198B92" w14:textId="7D26AE4A" w:rsidR="006D138C" w:rsidRPr="006F7E66" w:rsidRDefault="006D138C" w:rsidP="007E556E">
            <w:pPr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 </w:t>
            </w:r>
          </w:p>
        </w:tc>
      </w:tr>
      <w:tr w:rsidR="007E556E" w:rsidRPr="006F7E66" w14:paraId="72FAFB93" w14:textId="073E9C8E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1348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574" w14:textId="2B7A6E2A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73E2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562E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75CEE" w14:textId="4FF950AE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87E4" w14:textId="2A991088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4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89682" w14:textId="4D1C0BC5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3*</w:t>
            </w:r>
          </w:p>
        </w:tc>
      </w:tr>
      <w:tr w:rsidR="007E556E" w:rsidRPr="006F7E66" w14:paraId="6C2039F5" w14:textId="5A2BC21A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2094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9013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1F97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B2E8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1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A6E0" w14:textId="47FC60A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3967" w14:textId="12E0F9D5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23636" w14:textId="1085DD41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3***</w:t>
            </w:r>
          </w:p>
        </w:tc>
      </w:tr>
      <w:tr w:rsidR="007E556E" w:rsidRPr="006F7E66" w14:paraId="20146897" w14:textId="79AB89B6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5761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E2F5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85C1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1228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9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A442" w14:textId="7A85B9B6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7FBD" w14:textId="773276AC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3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EF42B" w14:textId="5AFE310F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</w:t>
            </w:r>
            <w:r w:rsidR="00394192" w:rsidRPr="006F7E66">
              <w:rPr>
                <w:rFonts w:eastAsia="Times New Roman"/>
                <w:b/>
                <w:bCs/>
                <w:lang w:eastAsia="zh-CN"/>
              </w:rPr>
              <w:t>0</w:t>
            </w:r>
            <w:r w:rsidRPr="006F7E66">
              <w:rPr>
                <w:rFonts w:eastAsia="Times New Roman"/>
                <w:b/>
                <w:bCs/>
                <w:lang w:eastAsia="zh-CN"/>
              </w:rPr>
              <w:t>***</w:t>
            </w:r>
          </w:p>
        </w:tc>
      </w:tr>
      <w:tr w:rsidR="007E556E" w:rsidRPr="006F7E66" w14:paraId="7D327C56" w14:textId="7D168953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D73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164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6048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AAE3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7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70925" w14:textId="18A624FC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468AD" w14:textId="5BDD192C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  <w:r w:rsidRPr="006F7E66">
              <w:rPr>
                <w:rFonts w:eastAsia="Times New Roman"/>
                <w:lang w:eastAsia="zh-CN"/>
              </w:rPr>
              <w:t>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3607" w14:textId="4C1BA10C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</w:t>
            </w:r>
            <w:r w:rsidR="00394192" w:rsidRPr="006F7E66">
              <w:rPr>
                <w:rFonts w:eastAsia="Times New Roman"/>
                <w:b/>
                <w:bCs/>
                <w:lang w:eastAsia="zh-CN"/>
              </w:rPr>
              <w:t>0</w:t>
            </w:r>
            <w:r w:rsidRPr="006F7E66">
              <w:rPr>
                <w:rFonts w:eastAsia="Times New Roman"/>
                <w:b/>
                <w:bCs/>
                <w:lang w:eastAsia="zh-CN"/>
              </w:rPr>
              <w:t>***</w:t>
            </w:r>
          </w:p>
        </w:tc>
      </w:tr>
      <w:tr w:rsidR="007E556E" w:rsidRPr="006F7E66" w14:paraId="7CD2D29A" w14:textId="0AA83035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E016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74BF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AB89" w14:textId="64ACF546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930B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4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163B" w14:textId="6E8D4B4A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CC57" w14:textId="3D8E43F4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0D4F" w14:textId="15D1BB0A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6*</w:t>
            </w:r>
          </w:p>
        </w:tc>
      </w:tr>
      <w:tr w:rsidR="007E556E" w:rsidRPr="006F7E66" w14:paraId="2DBA4062" w14:textId="2086970D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455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4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A6C" w14:textId="13FB51B6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</w:t>
            </w:r>
            <w:r w:rsidR="00394192" w:rsidRPr="006F7E66">
              <w:rPr>
                <w:rFonts w:eastAsia="PMingLiU"/>
              </w:rPr>
              <w:t>.</w:t>
            </w:r>
            <w:r w:rsidR="00394192" w:rsidRPr="006F7E66">
              <w:rPr>
                <w:rFonts w:eastAsia="Times New Roman"/>
                <w:lang w:eastAsia="zh-CN"/>
              </w:rPr>
              <w:t>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708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B7C8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2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3AD8" w14:textId="2A01287B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E42E4" w14:textId="097AB2DB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3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D98B9" w14:textId="432C2991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2***</w:t>
            </w:r>
          </w:p>
        </w:tc>
      </w:tr>
      <w:tr w:rsidR="007E556E" w:rsidRPr="006F7E66" w14:paraId="71293AF3" w14:textId="4F93F944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970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4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5B9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2398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2CF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9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95700" w14:textId="2F51FB9B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5F56" w14:textId="04E1EDED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8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7832" w14:textId="6A714FF9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6***</w:t>
            </w:r>
          </w:p>
        </w:tc>
      </w:tr>
      <w:tr w:rsidR="007E556E" w:rsidRPr="006F7E66" w14:paraId="7C836941" w14:textId="70349D71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6E9E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lastRenderedPageBreak/>
              <w:t>Q14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46E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526C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A046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2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7468" w14:textId="1815EA1D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B21A7" w14:textId="1BC3082B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7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8EA05" w14:textId="241D24DA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5**</w:t>
            </w:r>
          </w:p>
        </w:tc>
      </w:tr>
      <w:tr w:rsidR="007E556E" w:rsidRPr="006F7E66" w14:paraId="652D3C52" w14:textId="6102C03C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DBEC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4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991" w14:textId="1D1ED118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1E7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911" w14:textId="424858E4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</w:t>
            </w:r>
            <w:r w:rsidR="00394192" w:rsidRPr="006F7E66">
              <w:rPr>
                <w:rFonts w:eastAsia="Times New Roman"/>
                <w:b/>
                <w:lang w:eastAsia="zh-CN"/>
              </w:rPr>
              <w:t>0</w:t>
            </w:r>
            <w:r w:rsidRPr="006F7E66">
              <w:rPr>
                <w:rFonts w:eastAsia="Times New Roman"/>
                <w:b/>
                <w:bCs/>
                <w:lang w:eastAsia="zh-CN"/>
              </w:rPr>
              <w:t>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DA0E" w14:textId="0D1B80C3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865E" w14:textId="732769D7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9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9ADC" w14:textId="4A14555D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1***</w:t>
            </w:r>
          </w:p>
        </w:tc>
      </w:tr>
      <w:tr w:rsidR="007E556E" w:rsidRPr="006F7E66" w14:paraId="48C21718" w14:textId="29BB0281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0C41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D3C2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9185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F34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D696" w14:textId="0F6A56E3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085A7" w14:textId="6C86EE21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  <w:r w:rsidRPr="006F7E66">
              <w:rPr>
                <w:rFonts w:eastAsia="Times New Roman"/>
                <w:lang w:eastAsia="zh-CN"/>
              </w:rPr>
              <w:t>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BDCA5" w14:textId="5E42FA8A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6*</w:t>
            </w:r>
          </w:p>
        </w:tc>
      </w:tr>
      <w:tr w:rsidR="007E556E" w:rsidRPr="006F7E66" w14:paraId="01B9CBA4" w14:textId="6D22F678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DF51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F9F8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D3E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799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9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91BF" w14:textId="4A926848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86A4" w14:textId="6DB77E6D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2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64351" w14:textId="337A077F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3***</w:t>
            </w:r>
          </w:p>
        </w:tc>
      </w:tr>
      <w:tr w:rsidR="007E556E" w:rsidRPr="006F7E66" w14:paraId="7A1D24A7" w14:textId="2703A985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0B00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D039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7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07A7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6FB5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6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7C01" w14:textId="6B7E5C31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69AB" w14:textId="69A3A175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7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B09A3" w14:textId="457607CE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34**</w:t>
            </w:r>
          </w:p>
        </w:tc>
      </w:tr>
      <w:tr w:rsidR="007E556E" w:rsidRPr="006F7E66" w14:paraId="5C6E80DE" w14:textId="2AD7DD46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9D2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7091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5E5D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102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10938" w14:textId="5C163ECE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8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AD57" w14:textId="5C743DED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44*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7F73" w14:textId="727885CF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64***</w:t>
            </w:r>
          </w:p>
        </w:tc>
      </w:tr>
      <w:tr w:rsidR="007E556E" w:rsidRPr="006F7E66" w14:paraId="2776D59D" w14:textId="13440C24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A802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02A7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-0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CE22" w14:textId="77777777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C5CA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3DA67" w14:textId="14B258CD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386B1" w14:textId="19057B07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34**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26E69" w14:textId="7D93EF58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5</w:t>
            </w:r>
            <w:r w:rsidR="00394192" w:rsidRPr="006F7E66">
              <w:rPr>
                <w:rFonts w:eastAsia="Times New Roman"/>
                <w:b/>
                <w:lang w:eastAsia="zh-CN"/>
              </w:rPr>
              <w:t>0</w:t>
            </w:r>
            <w:r w:rsidRPr="006F7E66">
              <w:rPr>
                <w:rFonts w:eastAsia="Times New Roman"/>
                <w:b/>
                <w:bCs/>
                <w:lang w:eastAsia="zh-CN"/>
              </w:rPr>
              <w:t>***</w:t>
            </w:r>
          </w:p>
        </w:tc>
      </w:tr>
      <w:tr w:rsidR="007E556E" w:rsidRPr="006F7E66" w14:paraId="7BFDEEB2" w14:textId="72B0C1D2" w:rsidTr="00394192">
        <w:trPr>
          <w:gridAfter w:val="3"/>
          <w:wAfter w:w="6233" w:type="dxa"/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AC00" w14:textId="77777777" w:rsidR="007E556E" w:rsidRPr="006F7E66" w:rsidRDefault="007E556E" w:rsidP="007E556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5CE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5DAE" w14:textId="5E2D7EC1" w:rsidR="007E556E" w:rsidRPr="006F7E66" w:rsidRDefault="007E556E" w:rsidP="00394192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1</w:t>
            </w:r>
            <w:r w:rsidR="00394192" w:rsidRPr="006F7E66">
              <w:rPr>
                <w:rFonts w:eastAsia="Times New Roman"/>
                <w:lang w:eastAsia="zh-CN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9D9" w14:textId="7777777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28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00B2" w14:textId="642F4D87" w:rsidR="007E556E" w:rsidRPr="006F7E66" w:rsidRDefault="007E556E" w:rsidP="00394192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</w:t>
            </w:r>
            <w:r w:rsidR="00394192" w:rsidRPr="006F7E66">
              <w:rPr>
                <w:rFonts w:eastAsia="Times New Roman"/>
                <w:lang w:eastAsia="zh-CN"/>
              </w:rPr>
              <w:t>.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E482D" w14:textId="467785CD" w:rsidR="007E556E" w:rsidRPr="006F7E66" w:rsidRDefault="007E556E" w:rsidP="00394192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0.2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7C3F" w14:textId="7254E1CF" w:rsidR="007E556E" w:rsidRPr="006F7E66" w:rsidRDefault="007E556E" w:rsidP="00394192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0.41**</w:t>
            </w:r>
          </w:p>
        </w:tc>
      </w:tr>
      <w:tr w:rsidR="007E556E" w:rsidRPr="006F7E66" w14:paraId="3D921A4C" w14:textId="77777777" w:rsidTr="00394192">
        <w:trPr>
          <w:gridAfter w:val="4"/>
          <w:wAfter w:w="6240" w:type="dxa"/>
          <w:trHeight w:val="1455"/>
        </w:trPr>
        <w:tc>
          <w:tcPr>
            <w:tcW w:w="86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B0A97" w14:textId="4818FA48" w:rsidR="007E556E" w:rsidRPr="006F7E66" w:rsidRDefault="007E556E" w:rsidP="006D138C">
            <w:pPr>
              <w:spacing w:after="0" w:line="240" w:lineRule="auto"/>
              <w:ind w:left="744" w:hanging="744"/>
              <w:rPr>
                <w:rFonts w:eastAsia="Times New Roman"/>
                <w:color w:val="000000"/>
                <w:lang w:eastAsia="zh-CN"/>
              </w:rPr>
            </w:pPr>
            <w:r w:rsidRPr="006F7E66">
              <w:rPr>
                <w:rFonts w:eastAsia="Times New Roman"/>
                <w:color w:val="000000"/>
                <w:lang w:eastAsia="zh-CN"/>
              </w:rPr>
              <w:t>Notes: All coefficients in bold were corrected for overlap by exclusion of the item score from the scale score calculation</w:t>
            </w:r>
            <w:r w:rsidRPr="006F7E66">
              <w:rPr>
                <w:rFonts w:eastAsia="Times New Roman"/>
                <w:color w:val="000000"/>
                <w:lang w:eastAsia="zh-CN"/>
              </w:rPr>
              <w:br/>
              <w:t xml:space="preserve">* p-value &lt; 0.05; ** p-value &lt; 0.01; *** p-value &lt; 0.001 by Spearman Correlation Test  </w:t>
            </w:r>
          </w:p>
        </w:tc>
      </w:tr>
    </w:tbl>
    <w:p w14:paraId="2D9F3369" w14:textId="77777777" w:rsidR="007E556E" w:rsidRPr="007E556E" w:rsidRDefault="007E556E" w:rsidP="007E556E"/>
    <w:bookmarkEnd w:id="1"/>
    <w:p w14:paraId="0C1162B2" w14:textId="64CBB04C" w:rsidR="007E556E" w:rsidRDefault="007E556E" w:rsidP="0066482B">
      <w:pPr>
        <w:spacing w:line="480" w:lineRule="auto"/>
        <w:jc w:val="both"/>
        <w:sectPr w:rsidR="007E556E" w:rsidSect="007E55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1E8816" w14:textId="5239D7D3" w:rsidR="007E556E" w:rsidRPr="0066482B" w:rsidRDefault="006D138C" w:rsidP="0066482B">
      <w:pPr>
        <w:pStyle w:val="Caption"/>
        <w:keepNext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lastRenderedPageBreak/>
        <w:t xml:space="preserve">Supplementary </w:t>
      </w:r>
      <w:r w:rsidR="007E556E" w:rsidRPr="006D138C">
        <w:rPr>
          <w:b/>
          <w:i w:val="0"/>
          <w:color w:val="auto"/>
          <w:sz w:val="24"/>
        </w:rPr>
        <w:t xml:space="preserve">Table </w:t>
      </w:r>
      <w:r w:rsidR="0066482B">
        <w:rPr>
          <w:b/>
          <w:i w:val="0"/>
          <w:color w:val="auto"/>
          <w:sz w:val="24"/>
        </w:rPr>
        <w:t>3</w:t>
      </w:r>
      <w:r w:rsidR="007E556E" w:rsidRPr="006D138C">
        <w:rPr>
          <w:b/>
          <w:i w:val="0"/>
          <w:color w:val="auto"/>
          <w:sz w:val="24"/>
        </w:rPr>
        <w:t xml:space="preserve">. </w:t>
      </w:r>
      <w:r w:rsidR="007E556E" w:rsidRPr="006D138C">
        <w:rPr>
          <w:i w:val="0"/>
          <w:color w:val="auto"/>
          <w:sz w:val="24"/>
        </w:rPr>
        <w:t xml:space="preserve">Internal consistency and inter-scale correlations of KAP scales among adolescents </w:t>
      </w:r>
      <w:r>
        <w:rPr>
          <w:i w:val="0"/>
          <w:color w:val="auto"/>
          <w:sz w:val="24"/>
        </w:rPr>
        <w:t xml:space="preserve">(N=60) </w:t>
      </w:r>
      <w:r w:rsidR="0066482B">
        <w:rPr>
          <w:i w:val="0"/>
          <w:color w:val="auto"/>
          <w:sz w:val="24"/>
        </w:rPr>
        <w:t xml:space="preserve">and </w:t>
      </w:r>
      <w:r w:rsidR="007E556E" w:rsidRPr="006D138C">
        <w:rPr>
          <w:i w:val="0"/>
          <w:color w:val="auto"/>
          <w:sz w:val="24"/>
        </w:rPr>
        <w:t xml:space="preserve">parents </w:t>
      </w:r>
      <w:r w:rsidRPr="006D138C">
        <w:rPr>
          <w:i w:val="0"/>
          <w:color w:val="auto"/>
          <w:sz w:val="24"/>
        </w:rPr>
        <w:t>(N=60)</w:t>
      </w:r>
      <w:r w:rsidR="0066482B">
        <w:rPr>
          <w:i w:val="0"/>
          <w:color w:val="auto"/>
          <w:sz w:val="24"/>
        </w:rPr>
        <w:t xml:space="preserve">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268"/>
        <w:gridCol w:w="2697"/>
        <w:gridCol w:w="1698"/>
        <w:gridCol w:w="1701"/>
      </w:tblGrid>
      <w:tr w:rsidR="00B4653B" w:rsidRPr="00B4653B" w14:paraId="00BB3673" w14:textId="77777777" w:rsidTr="00B4653B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9C1768" w14:textId="77777777" w:rsidR="00B4653B" w:rsidRPr="00B4653B" w:rsidRDefault="00B4653B" w:rsidP="00B4653B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Scale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3AC3F5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Cronbach's alpha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32F1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Inter-scale correlation</w:t>
            </w:r>
          </w:p>
        </w:tc>
      </w:tr>
      <w:tr w:rsidR="00B4653B" w:rsidRPr="00B4653B" w14:paraId="24938D51" w14:textId="77777777" w:rsidTr="00B4653B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486A9" w14:textId="77777777" w:rsidR="00B4653B" w:rsidRPr="00B4653B" w:rsidRDefault="00B4653B" w:rsidP="00B4653B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2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ED3AA" w14:textId="77777777" w:rsidR="00B4653B" w:rsidRPr="00B4653B" w:rsidRDefault="00B4653B" w:rsidP="00B4653B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1708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 xml:space="preserve">Attitud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704A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Practices</w:t>
            </w:r>
          </w:p>
        </w:tc>
      </w:tr>
      <w:tr w:rsidR="00B4653B" w:rsidRPr="00B4653B" w14:paraId="1B57F703" w14:textId="77777777" w:rsidTr="00B465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2C60" w14:textId="77777777" w:rsidR="00B4653B" w:rsidRPr="00B4653B" w:rsidRDefault="00B4653B" w:rsidP="00B4653B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Adolescent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3173" w14:textId="77777777" w:rsidR="00B4653B" w:rsidRPr="00B4653B" w:rsidRDefault="00B4653B" w:rsidP="00B4653B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2B3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1029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 </w:t>
            </w:r>
          </w:p>
        </w:tc>
      </w:tr>
      <w:tr w:rsidR="00B4653B" w:rsidRPr="00B4653B" w14:paraId="75E72650" w14:textId="77777777" w:rsidTr="00B465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DE92" w14:textId="77777777" w:rsidR="00B4653B" w:rsidRPr="00B4653B" w:rsidRDefault="00B4653B" w:rsidP="00B4653B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4E86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2917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6352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4653B" w:rsidRPr="00B4653B" w14:paraId="5B353DDD" w14:textId="77777777" w:rsidTr="00B465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CFFC" w14:textId="77777777" w:rsidR="00B4653B" w:rsidRPr="00B4653B" w:rsidRDefault="00B4653B" w:rsidP="00B4653B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Knowledg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D961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81E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E47D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16</w:t>
            </w:r>
          </w:p>
        </w:tc>
      </w:tr>
      <w:tr w:rsidR="00B4653B" w:rsidRPr="00B4653B" w14:paraId="09EC0174" w14:textId="77777777" w:rsidTr="00B4653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8CE" w14:textId="77777777" w:rsidR="00B4653B" w:rsidRPr="00B4653B" w:rsidRDefault="00B4653B" w:rsidP="00B4653B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Attitud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CE5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B0AA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2A92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33**</w:t>
            </w:r>
          </w:p>
        </w:tc>
      </w:tr>
      <w:tr w:rsidR="00B4653B" w:rsidRPr="00B4653B" w14:paraId="1CD63E9A" w14:textId="77777777" w:rsidTr="00B465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6D86" w14:textId="77777777" w:rsidR="00B4653B" w:rsidRPr="00B4653B" w:rsidRDefault="00B4653B" w:rsidP="00B4653B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Practic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1DE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105D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9AE5" w14:textId="77777777" w:rsidR="00B4653B" w:rsidRPr="00B4653B" w:rsidRDefault="00B4653B" w:rsidP="00B4653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4653B" w:rsidRPr="00B4653B" w14:paraId="434BCB7F" w14:textId="77777777" w:rsidTr="00B4653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3A3" w14:textId="77777777" w:rsidR="00B4653B" w:rsidRPr="00B4653B" w:rsidRDefault="00B4653B" w:rsidP="00B4653B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Parents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8F2C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6799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1F8A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 </w:t>
            </w:r>
          </w:p>
        </w:tc>
      </w:tr>
      <w:tr w:rsidR="00B4653B" w:rsidRPr="00B4653B" w14:paraId="7CA26DD0" w14:textId="77777777" w:rsidTr="00B465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A339" w14:textId="77777777" w:rsidR="00B4653B" w:rsidRPr="00B4653B" w:rsidRDefault="00B4653B" w:rsidP="00B4653B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A49C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BE1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16A3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4653B" w:rsidRPr="00B4653B" w14:paraId="3951E988" w14:textId="77777777" w:rsidTr="00B4653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57A" w14:textId="77777777" w:rsidR="00B4653B" w:rsidRPr="00B4653B" w:rsidRDefault="00B4653B" w:rsidP="00B4653B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Knowledg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FF56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3D05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3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3D4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23</w:t>
            </w:r>
          </w:p>
        </w:tc>
      </w:tr>
      <w:tr w:rsidR="00B4653B" w:rsidRPr="00B4653B" w14:paraId="59736A1D" w14:textId="77777777" w:rsidTr="00B465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51E" w14:textId="77777777" w:rsidR="00B4653B" w:rsidRPr="00B4653B" w:rsidRDefault="00B4653B" w:rsidP="00B4653B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Attitud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A27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043B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3202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62***</w:t>
            </w:r>
          </w:p>
        </w:tc>
      </w:tr>
      <w:tr w:rsidR="00B4653B" w:rsidRPr="00B4653B" w14:paraId="600D2656" w14:textId="77777777" w:rsidTr="00B465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D040" w14:textId="77777777" w:rsidR="00B4653B" w:rsidRPr="00B4653B" w:rsidRDefault="00B4653B" w:rsidP="00B4653B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Practic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871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B93" w14:textId="77777777" w:rsidR="00B4653B" w:rsidRPr="00B4653B" w:rsidRDefault="00B4653B" w:rsidP="00B4653B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CE7" w14:textId="77777777" w:rsidR="00B4653B" w:rsidRPr="00B4653B" w:rsidRDefault="00B4653B" w:rsidP="00B4653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4653B" w:rsidRPr="00B4653B" w14:paraId="7E991A8A" w14:textId="77777777" w:rsidTr="00B4653B">
        <w:trPr>
          <w:trHeight w:val="480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42480" w14:textId="43A3B4DD" w:rsidR="00B4653B" w:rsidRPr="00B4653B" w:rsidRDefault="00B4653B" w:rsidP="00B4653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Notes: ** p-value &lt; 0.01; *** p-value &lt; 0.001 by Spearman Correlation Test  </w:t>
            </w:r>
          </w:p>
        </w:tc>
      </w:tr>
    </w:tbl>
    <w:p w14:paraId="4174A805" w14:textId="167F63A6" w:rsidR="00B4653B" w:rsidRPr="00B4653B" w:rsidRDefault="00B4653B" w:rsidP="007E556E">
      <w:pPr>
        <w:spacing w:line="480" w:lineRule="auto"/>
        <w:jc w:val="both"/>
        <w:sectPr w:rsidR="00B4653B" w:rsidRPr="00B4653B" w:rsidSect="007E55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3F40CA" w14:textId="526BA089" w:rsidR="007E556E" w:rsidRDefault="006D138C" w:rsidP="006D138C">
      <w:pPr>
        <w:spacing w:after="200" w:line="240" w:lineRule="auto"/>
        <w:jc w:val="both"/>
        <w:rPr>
          <w:bCs/>
          <w:iCs/>
        </w:rPr>
      </w:pPr>
      <w:r>
        <w:rPr>
          <w:b/>
        </w:rPr>
        <w:lastRenderedPageBreak/>
        <w:t xml:space="preserve">Supplementary </w:t>
      </w:r>
      <w:r w:rsidR="007E556E" w:rsidRPr="007E556E">
        <w:rPr>
          <w:b/>
        </w:rPr>
        <w:t xml:space="preserve">Table </w:t>
      </w:r>
      <w:r w:rsidR="0066482B">
        <w:rPr>
          <w:b/>
        </w:rPr>
        <w:t>4</w:t>
      </w:r>
      <w:r w:rsidR="007E556E" w:rsidRPr="007E556E">
        <w:rPr>
          <w:b/>
        </w:rPr>
        <w:t>.</w:t>
      </w:r>
      <w:r w:rsidR="007E556E" w:rsidRPr="00206C16">
        <w:t xml:space="preserve"> </w:t>
      </w:r>
      <w:r w:rsidR="007E556E" w:rsidRPr="007E556E">
        <w:t xml:space="preserve">Test-retest reliability of KAP scales </w:t>
      </w:r>
      <w:r w:rsidR="007E556E">
        <w:rPr>
          <w:bCs/>
          <w:iCs/>
        </w:rPr>
        <w:t xml:space="preserve">among adolescents </w:t>
      </w:r>
      <w:r>
        <w:rPr>
          <w:bCs/>
          <w:iCs/>
        </w:rPr>
        <w:t xml:space="preserve">(N=30) </w:t>
      </w:r>
      <w:r w:rsidR="007E556E">
        <w:rPr>
          <w:bCs/>
          <w:iCs/>
        </w:rPr>
        <w:t>and parents</w:t>
      </w:r>
      <w:r>
        <w:rPr>
          <w:bCs/>
          <w:iCs/>
        </w:rPr>
        <w:t xml:space="preserve"> (N=30)</w:t>
      </w:r>
    </w:p>
    <w:tbl>
      <w:tblPr>
        <w:tblW w:w="8086" w:type="dxa"/>
        <w:tblLook w:val="04A0" w:firstRow="1" w:lastRow="0" w:firstColumn="1" w:lastColumn="0" w:noHBand="0" w:noVBand="1"/>
      </w:tblPr>
      <w:tblGrid>
        <w:gridCol w:w="1682"/>
        <w:gridCol w:w="1126"/>
        <w:gridCol w:w="1267"/>
        <w:gridCol w:w="1267"/>
        <w:gridCol w:w="1468"/>
        <w:gridCol w:w="1276"/>
      </w:tblGrid>
      <w:tr w:rsidR="007E556E" w:rsidRPr="007E556E" w14:paraId="25AB9732" w14:textId="77777777" w:rsidTr="00FC1A70">
        <w:trPr>
          <w:trHeight w:val="695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E8E63" w14:textId="77777777" w:rsidR="007E556E" w:rsidRPr="007E556E" w:rsidRDefault="007E556E" w:rsidP="007E55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E556E">
              <w:rPr>
                <w:rFonts w:eastAsia="Times New Roman"/>
                <w:b/>
                <w:bCs/>
                <w:color w:val="000000"/>
                <w:lang w:eastAsia="zh-CN"/>
              </w:rPr>
              <w:t>Scal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93D69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E556E">
              <w:rPr>
                <w:rFonts w:eastAsia="Times New Roman"/>
                <w:b/>
                <w:bCs/>
                <w:color w:val="000000"/>
                <w:lang w:eastAsia="zh-CN"/>
              </w:rPr>
              <w:t>IC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5CFFF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E556E">
              <w:rPr>
                <w:rFonts w:eastAsia="Times New Roman"/>
                <w:b/>
                <w:bCs/>
                <w:color w:val="000000"/>
                <w:lang w:eastAsia="zh-CN"/>
              </w:rPr>
              <w:t>Mean (T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91DDC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E556E">
              <w:rPr>
                <w:rFonts w:eastAsia="Times New Roman"/>
                <w:b/>
                <w:bCs/>
                <w:color w:val="000000"/>
                <w:lang w:eastAsia="zh-CN"/>
              </w:rPr>
              <w:t>Mean (T1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B71EB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E556E">
              <w:rPr>
                <w:rFonts w:eastAsia="Times New Roman"/>
                <w:b/>
                <w:bCs/>
                <w:color w:val="000000"/>
                <w:lang w:eastAsia="zh-CN"/>
              </w:rPr>
              <w:t>P-value of paired t-tes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4DF48E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E556E">
              <w:rPr>
                <w:rFonts w:eastAsia="Times New Roman"/>
                <w:b/>
                <w:bCs/>
                <w:color w:val="000000"/>
                <w:lang w:eastAsia="zh-CN"/>
              </w:rPr>
              <w:t>Cohen's d effect size</w:t>
            </w:r>
          </w:p>
        </w:tc>
      </w:tr>
      <w:tr w:rsidR="007E556E" w:rsidRPr="007E556E" w14:paraId="35AC3CCB" w14:textId="77777777" w:rsidTr="00FC1A70">
        <w:trPr>
          <w:trHeight w:val="300"/>
        </w:trPr>
        <w:tc>
          <w:tcPr>
            <w:tcW w:w="808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29FC097" w14:textId="7A2F73B5" w:rsidR="007E556E" w:rsidRPr="007E556E" w:rsidRDefault="007E556E" w:rsidP="007E55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E556E">
              <w:rPr>
                <w:rFonts w:eastAsia="Times New Roman"/>
                <w:b/>
                <w:bCs/>
                <w:color w:val="000000"/>
                <w:lang w:eastAsia="zh-CN"/>
              </w:rPr>
              <w:t>Adolescents </w:t>
            </w:r>
          </w:p>
        </w:tc>
      </w:tr>
      <w:tr w:rsidR="007E556E" w:rsidRPr="007E556E" w14:paraId="77E4D5DA" w14:textId="77777777" w:rsidTr="00FC1A70">
        <w:trPr>
          <w:trHeight w:val="300"/>
        </w:trPr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0CB7" w14:textId="77777777" w:rsidR="007E556E" w:rsidRPr="00FC1A70" w:rsidRDefault="007E556E" w:rsidP="00FC1A70">
            <w:pPr>
              <w:spacing w:after="0" w:line="240" w:lineRule="auto"/>
              <w:ind w:left="319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C1A70">
              <w:rPr>
                <w:rFonts w:eastAsia="Times New Roman"/>
                <w:b/>
                <w:bCs/>
                <w:color w:val="000000"/>
                <w:lang w:eastAsia="zh-CN"/>
              </w:rPr>
              <w:t>Overall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5A191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7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436C2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59.2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56659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0.40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4552D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40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467F5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-0.16</w:t>
            </w:r>
          </w:p>
        </w:tc>
      </w:tr>
      <w:tr w:rsidR="007E556E" w:rsidRPr="007E556E" w14:paraId="7DCB4904" w14:textId="77777777" w:rsidTr="00FC1A70">
        <w:trPr>
          <w:trHeight w:val="357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D00B6" w14:textId="77777777" w:rsidR="007E556E" w:rsidRPr="00FC1A70" w:rsidRDefault="007E556E" w:rsidP="00FC1A70">
            <w:pPr>
              <w:spacing w:after="0" w:line="240" w:lineRule="auto"/>
              <w:ind w:left="319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C1A70">
              <w:rPr>
                <w:rFonts w:eastAsia="Times New Roman"/>
                <w:b/>
                <w:bCs/>
                <w:color w:val="000000"/>
                <w:lang w:eastAsia="zh-CN"/>
              </w:rPr>
              <w:t>Knowled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0AFA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EEFE3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2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B3DB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3.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18A9D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6966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-0.07</w:t>
            </w:r>
          </w:p>
        </w:tc>
      </w:tr>
      <w:tr w:rsidR="007E556E" w:rsidRPr="007E556E" w14:paraId="3B3EFA50" w14:textId="77777777" w:rsidTr="00FC1A70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BD0BEC" w14:textId="63491774" w:rsidR="007E556E" w:rsidRPr="00FC1A70" w:rsidRDefault="007E556E" w:rsidP="00FC1A70">
            <w:pPr>
              <w:spacing w:after="0" w:line="240" w:lineRule="auto"/>
              <w:ind w:left="319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C1A70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Attitudes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7F451C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8B1E0F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56.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0D0BF3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57.3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9055B3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348780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-0.14</w:t>
            </w:r>
          </w:p>
        </w:tc>
      </w:tr>
      <w:tr w:rsidR="007E556E" w:rsidRPr="007E556E" w14:paraId="3C518B3F" w14:textId="77777777" w:rsidTr="00FC1A70">
        <w:trPr>
          <w:trHeight w:val="300"/>
        </w:trPr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15AD78" w14:textId="0615ADB0" w:rsidR="007E556E" w:rsidRPr="00FC1A70" w:rsidRDefault="007E556E" w:rsidP="00FC1A70">
            <w:pPr>
              <w:spacing w:after="0" w:line="240" w:lineRule="auto"/>
              <w:ind w:left="319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C1A70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Practices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ACCFB4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A8F0A6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59.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24FC59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0.06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F1DFD6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24F82D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-0.08</w:t>
            </w:r>
          </w:p>
        </w:tc>
      </w:tr>
      <w:tr w:rsidR="007E556E" w:rsidRPr="007E556E" w14:paraId="33A0BA42" w14:textId="77777777" w:rsidTr="00FC1A70">
        <w:trPr>
          <w:trHeight w:val="300"/>
        </w:trPr>
        <w:tc>
          <w:tcPr>
            <w:tcW w:w="808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D07E9C9" w14:textId="0976DD5E" w:rsidR="007E556E" w:rsidRPr="007E556E" w:rsidRDefault="007E556E" w:rsidP="007E55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E556E">
              <w:rPr>
                <w:rFonts w:eastAsia="Times New Roman"/>
                <w:b/>
                <w:bCs/>
                <w:color w:val="000000"/>
                <w:lang w:eastAsia="zh-CN"/>
              </w:rPr>
              <w:t>Parents</w:t>
            </w:r>
            <w:r>
              <w:rPr>
                <w:rFonts w:eastAsia="Times New Roman"/>
                <w:b/>
                <w:bCs/>
                <w:color w:val="000000"/>
                <w:lang w:eastAsia="zh-CN"/>
              </w:rPr>
              <w:t xml:space="preserve"> </w:t>
            </w:r>
          </w:p>
        </w:tc>
      </w:tr>
      <w:tr w:rsidR="007E556E" w:rsidRPr="007E556E" w14:paraId="6732869E" w14:textId="77777777" w:rsidTr="00FC1A70">
        <w:trPr>
          <w:trHeight w:val="215"/>
        </w:trPr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41BB" w14:textId="77777777" w:rsidR="007E556E" w:rsidRPr="00FC1A70" w:rsidRDefault="007E556E" w:rsidP="00FC1A70">
            <w:pPr>
              <w:spacing w:after="0" w:line="240" w:lineRule="auto"/>
              <w:ind w:left="319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C1A70">
              <w:rPr>
                <w:rFonts w:eastAsia="Times New Roman"/>
                <w:b/>
                <w:bCs/>
                <w:color w:val="000000"/>
                <w:lang w:eastAsia="zh-CN"/>
              </w:rPr>
              <w:t>Overall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46EE9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8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FC186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6.2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2C91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6.89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65F6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62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63315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-0.09</w:t>
            </w:r>
          </w:p>
        </w:tc>
      </w:tr>
      <w:tr w:rsidR="007E556E" w:rsidRPr="007E556E" w14:paraId="021A6EBB" w14:textId="77777777" w:rsidTr="00FC1A70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34679" w14:textId="77777777" w:rsidR="007E556E" w:rsidRPr="00FC1A70" w:rsidRDefault="007E556E" w:rsidP="00FC1A70">
            <w:pPr>
              <w:spacing w:after="0" w:line="240" w:lineRule="auto"/>
              <w:ind w:left="319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C1A70">
              <w:rPr>
                <w:rFonts w:eastAsia="Times New Roman"/>
                <w:b/>
                <w:bCs/>
                <w:color w:val="000000"/>
                <w:lang w:eastAsia="zh-CN"/>
              </w:rPr>
              <w:t>Knowled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35917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859F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3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BFC6F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6.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FCF5E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326F6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-0.24</w:t>
            </w:r>
          </w:p>
        </w:tc>
      </w:tr>
      <w:tr w:rsidR="007E556E" w:rsidRPr="007E556E" w14:paraId="4CAE8F67" w14:textId="77777777" w:rsidTr="00FC1A70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6BAB9" w14:textId="08B4E5AC" w:rsidR="007E556E" w:rsidRPr="00FC1A70" w:rsidRDefault="007E556E" w:rsidP="00FC1A70">
            <w:pPr>
              <w:spacing w:after="0" w:line="240" w:lineRule="auto"/>
              <w:ind w:left="319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C1A70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Attitudes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2D4A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57D0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4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97790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5.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CC793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13157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-0.02</w:t>
            </w:r>
          </w:p>
        </w:tc>
      </w:tr>
      <w:tr w:rsidR="007E556E" w:rsidRPr="007E556E" w14:paraId="3D0341DF" w14:textId="77777777" w:rsidTr="00FC1A70">
        <w:trPr>
          <w:trHeight w:val="300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0301E" w14:textId="1EDBBBD2" w:rsidR="007E556E" w:rsidRPr="00FC1A70" w:rsidRDefault="007E556E" w:rsidP="00FC1A70">
            <w:pPr>
              <w:spacing w:after="0" w:line="240" w:lineRule="auto"/>
              <w:ind w:left="319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FC1A70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Practices 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02D699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EF9468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7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D381F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68.8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EA4AC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04928" w14:textId="77777777" w:rsidR="007E556E" w:rsidRPr="007E556E" w:rsidRDefault="007E556E" w:rsidP="007E556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0.15</w:t>
            </w:r>
          </w:p>
        </w:tc>
      </w:tr>
      <w:tr w:rsidR="007E556E" w:rsidRPr="007E556E" w14:paraId="27574898" w14:textId="77777777" w:rsidTr="007E556E">
        <w:trPr>
          <w:trHeight w:val="300"/>
        </w:trPr>
        <w:tc>
          <w:tcPr>
            <w:tcW w:w="80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2E6A6" w14:textId="77777777" w:rsidR="007E556E" w:rsidRPr="007E556E" w:rsidRDefault="007E556E" w:rsidP="007E556E">
            <w:pPr>
              <w:spacing w:after="0" w:line="240" w:lineRule="auto"/>
              <w:rPr>
                <w:rFonts w:eastAsia="Times New Roman"/>
                <w:color w:val="000000"/>
                <w:lang w:eastAsia="zh-CN"/>
              </w:rPr>
            </w:pPr>
            <w:r w:rsidRPr="007E556E">
              <w:rPr>
                <w:rFonts w:eastAsia="Times New Roman"/>
                <w:color w:val="000000"/>
                <w:lang w:eastAsia="zh-CN"/>
              </w:rPr>
              <w:t>ICC – intraclass correlation coefficient, T0 – first test, T1 – second test in 2 weeks</w:t>
            </w:r>
          </w:p>
        </w:tc>
      </w:tr>
    </w:tbl>
    <w:p w14:paraId="3C3797F6" w14:textId="3BCD91E8" w:rsidR="007E556E" w:rsidRDefault="007E556E" w:rsidP="007E556E">
      <w:pPr>
        <w:spacing w:line="480" w:lineRule="auto"/>
        <w:jc w:val="both"/>
      </w:pPr>
    </w:p>
    <w:p w14:paraId="034BB21B" w14:textId="77777777" w:rsidR="006D138C" w:rsidRDefault="006D138C" w:rsidP="007E556E">
      <w:pPr>
        <w:spacing w:line="480" w:lineRule="auto"/>
        <w:jc w:val="both"/>
        <w:sectPr w:rsidR="006D138C" w:rsidSect="007E55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D93730" w14:textId="4D782DC2" w:rsidR="006D138C" w:rsidRPr="00206C16" w:rsidRDefault="006D138C" w:rsidP="006D138C">
      <w:pPr>
        <w:spacing w:after="200"/>
        <w:rPr>
          <w:bCs/>
          <w:iCs/>
        </w:rPr>
      </w:pPr>
      <w:r>
        <w:rPr>
          <w:b/>
        </w:rPr>
        <w:lastRenderedPageBreak/>
        <w:t xml:space="preserve">Supplementary </w:t>
      </w:r>
      <w:r w:rsidRPr="00206C16">
        <w:rPr>
          <w:b/>
        </w:rPr>
        <w:t xml:space="preserve">Table </w:t>
      </w:r>
      <w:r w:rsidR="0066482B">
        <w:rPr>
          <w:b/>
        </w:rPr>
        <w:t>5</w:t>
      </w:r>
      <w:r w:rsidRPr="00206C16">
        <w:rPr>
          <w:b/>
        </w:rPr>
        <w:t>.</w:t>
      </w:r>
      <w:r w:rsidRPr="00206C16">
        <w:t xml:space="preserve"> </w:t>
      </w:r>
      <w:r w:rsidRPr="00206C16">
        <w:rPr>
          <w:bCs/>
          <w:iCs/>
        </w:rPr>
        <w:t xml:space="preserve">Known-group comparison of KAP scales </w:t>
      </w:r>
      <w:r>
        <w:rPr>
          <w:bCs/>
          <w:iCs/>
        </w:rPr>
        <w:t xml:space="preserve">among adolescents </w:t>
      </w:r>
      <w:r w:rsidRPr="00206C16">
        <w:rPr>
          <w:bCs/>
          <w:iCs/>
        </w:rPr>
        <w:t>(N=</w:t>
      </w:r>
      <w:r>
        <w:rPr>
          <w:bCs/>
          <w:iCs/>
        </w:rPr>
        <w:t>6</w:t>
      </w:r>
      <w:r w:rsidRPr="00206C16">
        <w:rPr>
          <w:bCs/>
          <w:iCs/>
        </w:rPr>
        <w:t>0)</w:t>
      </w:r>
      <w:r>
        <w:rPr>
          <w:bCs/>
          <w:iCs/>
        </w:rPr>
        <w:t xml:space="preserve"> and parents (N=60)</w:t>
      </w:r>
    </w:p>
    <w:tbl>
      <w:tblPr>
        <w:tblW w:w="8788" w:type="dxa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559"/>
        <w:gridCol w:w="1177"/>
        <w:gridCol w:w="1091"/>
        <w:gridCol w:w="1417"/>
      </w:tblGrid>
      <w:tr w:rsidR="006D138C" w:rsidRPr="006D138C" w14:paraId="77E1D3FC" w14:textId="77777777" w:rsidTr="00F97826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0BC36E" w14:textId="6525E84D" w:rsidR="006D138C" w:rsidRPr="006D138C" w:rsidRDefault="006D138C" w:rsidP="006D138C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ca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52EB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Adolescent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F42C8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Parents</w:t>
            </w:r>
          </w:p>
        </w:tc>
      </w:tr>
      <w:tr w:rsidR="006D138C" w:rsidRPr="006D138C" w14:paraId="1B2CB929" w14:textId="77777777" w:rsidTr="00F97826">
        <w:trPr>
          <w:trHeight w:val="57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E68F4" w14:textId="7A4DC4C2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D1C9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Mean dif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1F101E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A3661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Cohen's d effect siz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4D4CC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Mean differenc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45A5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ABB433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Cohen's d effect size</w:t>
            </w:r>
          </w:p>
        </w:tc>
      </w:tr>
      <w:tr w:rsidR="006D138C" w:rsidRPr="006D138C" w14:paraId="546CC7EA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808F4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5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C2ED1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FV intake</w:t>
            </w: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(≥ 4 servings vs &lt; 4 servings daily)</w:t>
            </w:r>
          </w:p>
        </w:tc>
      </w:tr>
      <w:tr w:rsidR="006D138C" w:rsidRPr="006D138C" w14:paraId="67CC3D68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E3A7D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6CF7D" w14:textId="00CB08F8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(n=13 vs n=47)</w:t>
            </w: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2AE79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(n=23 vs n=37)</w:t>
            </w:r>
          </w:p>
        </w:tc>
      </w:tr>
      <w:tr w:rsidR="006D138C" w:rsidRPr="006D138C" w14:paraId="4D927FF5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BCBD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Overall </w:t>
            </w: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15F18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3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2403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7084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D414E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6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46D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A450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99</w:t>
            </w:r>
          </w:p>
        </w:tc>
      </w:tr>
      <w:tr w:rsidR="006D138C" w:rsidRPr="006D138C" w14:paraId="229FE4B6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3AD41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Knowle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A4286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D317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ECF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C0191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47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1434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0AE6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60</w:t>
            </w:r>
          </w:p>
        </w:tc>
      </w:tr>
      <w:tr w:rsidR="006D138C" w:rsidRPr="006D138C" w14:paraId="24692138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15D4B5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Attitud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8E259B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57CE8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D5A2B4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CFA5BC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.96**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60F0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4BC247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81</w:t>
            </w:r>
          </w:p>
        </w:tc>
      </w:tr>
      <w:tr w:rsidR="006D138C" w:rsidRPr="006D138C" w14:paraId="00EC8C87" w14:textId="77777777" w:rsidTr="006D138C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C2BE5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Practices </w:t>
            </w: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9CE620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02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5563B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9F1E4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01BD92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37*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29316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16F03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78</w:t>
            </w:r>
          </w:p>
        </w:tc>
      </w:tr>
      <w:tr w:rsidR="006D138C" w:rsidRPr="006D138C" w14:paraId="5AB3323B" w14:textId="77777777" w:rsidTr="006D138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7C0A2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5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B310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Parental education</w:t>
            </w: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(≥ 13 years vs &lt; 13 years)</w:t>
            </w:r>
          </w:p>
        </w:tc>
      </w:tr>
      <w:tr w:rsidR="006D138C" w:rsidRPr="006D138C" w14:paraId="5925B91D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AF995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599C0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(n=30 vs n=30)</w:t>
            </w: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845AB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(n=30 vs n=30)</w:t>
            </w:r>
          </w:p>
        </w:tc>
      </w:tr>
      <w:tr w:rsidR="006D138C" w:rsidRPr="006D138C" w14:paraId="30055986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8174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F28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8933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4709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187C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15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1C53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565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81</w:t>
            </w:r>
          </w:p>
        </w:tc>
      </w:tr>
      <w:tr w:rsidR="006D138C" w:rsidRPr="006D138C" w14:paraId="592DFAD6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2971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Knowle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AC3FE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CF5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6EA2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92CDE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2FC4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5A6E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45</w:t>
            </w:r>
          </w:p>
        </w:tc>
      </w:tr>
      <w:tr w:rsidR="006D138C" w:rsidRPr="006D138C" w14:paraId="6D105953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FCCB84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Attitud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1876C0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905786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A9D3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08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EE82F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.83**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3808C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073886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80</w:t>
            </w:r>
          </w:p>
        </w:tc>
      </w:tr>
      <w:tr w:rsidR="006D138C" w:rsidRPr="006D138C" w14:paraId="3E314559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FAD88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Practi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0EEEE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3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B06F6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6F7C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3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CD3D9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17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8395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DCFF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7</w:t>
            </w:r>
          </w:p>
        </w:tc>
      </w:tr>
      <w:tr w:rsidR="006D138C" w:rsidRPr="006D138C" w14:paraId="31DCB20E" w14:textId="77777777" w:rsidTr="006D138C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E4DC3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5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9F0E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color w:val="000000"/>
                <w:sz w:val="22"/>
                <w:szCs w:val="22"/>
                <w:lang w:eastAsia="zh-CN"/>
              </w:rPr>
              <w:t>Household income</w:t>
            </w: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(≥ $20,000 vs &lt; $20,000)</w:t>
            </w:r>
          </w:p>
        </w:tc>
      </w:tr>
      <w:tr w:rsidR="006D138C" w:rsidRPr="006D138C" w14:paraId="753D00C1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79A84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FA9F0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(n=23 vs n=37)</w:t>
            </w: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70E51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(n=23 vs n=37)</w:t>
            </w:r>
          </w:p>
        </w:tc>
      </w:tr>
      <w:tr w:rsidR="006D138C" w:rsidRPr="006D138C" w14:paraId="19CC4A49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E952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DB658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39B7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02F6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67D45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06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9B1B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28E3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68</w:t>
            </w:r>
          </w:p>
        </w:tc>
      </w:tr>
      <w:tr w:rsidR="006D138C" w:rsidRPr="006D138C" w14:paraId="095212F7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A8060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Knowle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BC302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FF4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925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63434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.2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AC19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02A4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09</w:t>
            </w:r>
          </w:p>
        </w:tc>
      </w:tr>
      <w:tr w:rsidR="006D138C" w:rsidRPr="006D138C" w14:paraId="4A19C7E9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E48DA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Attitu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D92BC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6.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31156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DE51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9AD9C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E787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062D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2</w:t>
            </w:r>
          </w:p>
        </w:tc>
      </w:tr>
      <w:tr w:rsidR="006D138C" w:rsidRPr="006D138C" w14:paraId="1CC7F7DB" w14:textId="77777777" w:rsidTr="006D138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0E22" w14:textId="77777777" w:rsidR="006D138C" w:rsidRPr="006D138C" w:rsidRDefault="006D138C" w:rsidP="006D13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Practi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61C0C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CF33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C55F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3B24A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A690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A871" w14:textId="77777777" w:rsidR="006D138C" w:rsidRPr="006D138C" w:rsidRDefault="006D138C" w:rsidP="006D138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9</w:t>
            </w:r>
          </w:p>
        </w:tc>
      </w:tr>
      <w:tr w:rsidR="006D138C" w:rsidRPr="006D138C" w14:paraId="4112FB09" w14:textId="77777777" w:rsidTr="006D138C">
        <w:trPr>
          <w:trHeight w:val="675"/>
        </w:trPr>
        <w:tc>
          <w:tcPr>
            <w:tcW w:w="87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C4940" w14:textId="1DD58A2E" w:rsidR="006D138C" w:rsidRPr="006D138C" w:rsidRDefault="006D138C" w:rsidP="006D138C">
            <w:pPr>
              <w:spacing w:after="0" w:line="240" w:lineRule="auto"/>
              <w:ind w:left="680" w:hanging="68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Notes: </w:t>
            </w:r>
            <w:proofErr w:type="gramStart"/>
            <w:r w:rsidRPr="006D138C"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gramEnd"/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Corrected for overlap by exclusion of the item score of FV intake from the scale score calculation </w:t>
            </w:r>
            <w:r w:rsidRPr="006D138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br/>
              <w:t xml:space="preserve">* p-value &lt; 0.05; ** p-value &lt; 0.01; *** p-value &lt; 0.001 by Spearman Correlation Test  </w:t>
            </w:r>
          </w:p>
        </w:tc>
      </w:tr>
    </w:tbl>
    <w:p w14:paraId="0D85A9CA" w14:textId="77777777" w:rsidR="0066482B" w:rsidRDefault="0066482B" w:rsidP="007E556E">
      <w:pPr>
        <w:spacing w:line="480" w:lineRule="auto"/>
        <w:jc w:val="both"/>
        <w:sectPr w:rsidR="0066482B" w:rsidSect="007E55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CF710A" w14:textId="7F292208" w:rsidR="0066482B" w:rsidRPr="00B4653B" w:rsidRDefault="0066482B" w:rsidP="0066482B">
      <w:pPr>
        <w:pStyle w:val="Caption"/>
        <w:keepNext/>
        <w:rPr>
          <w:bCs/>
          <w:i w:val="0"/>
          <w:iCs w:val="0"/>
          <w:color w:val="auto"/>
          <w:sz w:val="24"/>
        </w:rPr>
      </w:pPr>
      <w:r w:rsidRPr="00C55F6F">
        <w:rPr>
          <w:b/>
          <w:i w:val="0"/>
          <w:color w:val="auto"/>
          <w:sz w:val="24"/>
        </w:rPr>
        <w:lastRenderedPageBreak/>
        <w:t xml:space="preserve">Supplementary Table </w:t>
      </w:r>
      <w:r>
        <w:rPr>
          <w:b/>
          <w:i w:val="0"/>
          <w:color w:val="auto"/>
          <w:sz w:val="24"/>
        </w:rPr>
        <w:t>6</w:t>
      </w:r>
      <w:r w:rsidRPr="00C55F6F">
        <w:rPr>
          <w:b/>
          <w:i w:val="0"/>
          <w:color w:val="auto"/>
          <w:sz w:val="24"/>
        </w:rPr>
        <w:t>.</w:t>
      </w:r>
      <w:r w:rsidRPr="00FD1176">
        <w:rPr>
          <w:i w:val="0"/>
          <w:color w:val="auto"/>
          <w:sz w:val="24"/>
        </w:rPr>
        <w:t xml:space="preserve">  </w:t>
      </w:r>
      <w:bookmarkStart w:id="2" w:name="_GoBack"/>
      <w:r w:rsidR="00FD1176" w:rsidRPr="00FD1176">
        <w:rPr>
          <w:i w:val="0"/>
          <w:color w:val="auto"/>
          <w:sz w:val="24"/>
        </w:rPr>
        <w:t>Age and</w:t>
      </w:r>
      <w:r w:rsidR="00FD1176" w:rsidRPr="00FD1176">
        <w:rPr>
          <w:bCs/>
          <w:i w:val="0"/>
          <w:iCs w:val="0"/>
          <w:color w:val="auto"/>
          <w:sz w:val="24"/>
        </w:rPr>
        <w:t xml:space="preserve"> </w:t>
      </w:r>
      <w:bookmarkEnd w:id="2"/>
      <w:r w:rsidRPr="00311BF6">
        <w:rPr>
          <w:bCs/>
          <w:i w:val="0"/>
          <w:iCs w:val="0"/>
          <w:color w:val="auto"/>
          <w:sz w:val="24"/>
        </w:rPr>
        <w:t>KAP scale</w:t>
      </w:r>
      <w:r>
        <w:rPr>
          <w:bCs/>
          <w:i w:val="0"/>
          <w:iCs w:val="0"/>
          <w:color w:val="auto"/>
          <w:sz w:val="24"/>
        </w:rPr>
        <w:t xml:space="preserve"> score</w:t>
      </w:r>
      <w:r w:rsidRPr="00311BF6">
        <w:rPr>
          <w:bCs/>
          <w:i w:val="0"/>
          <w:iCs w:val="0"/>
          <w:color w:val="auto"/>
          <w:sz w:val="24"/>
        </w:rPr>
        <w:t>s</w:t>
      </w:r>
      <w:r>
        <w:rPr>
          <w:bCs/>
          <w:i w:val="0"/>
          <w:iCs w:val="0"/>
          <w:color w:val="auto"/>
          <w:sz w:val="24"/>
        </w:rPr>
        <w:t xml:space="preserve"> among female </w:t>
      </w:r>
      <w:r w:rsidRPr="00311BF6">
        <w:rPr>
          <w:bCs/>
          <w:i w:val="0"/>
          <w:iCs w:val="0"/>
          <w:color w:val="auto"/>
          <w:sz w:val="24"/>
        </w:rPr>
        <w:t>(N=</w:t>
      </w:r>
      <w:r>
        <w:rPr>
          <w:bCs/>
          <w:i w:val="0"/>
          <w:iCs w:val="0"/>
          <w:color w:val="auto"/>
          <w:sz w:val="24"/>
        </w:rPr>
        <w:t>33) and male (N=27) adolescents</w:t>
      </w:r>
      <w:r w:rsidRPr="00311BF6">
        <w:rPr>
          <w:bCs/>
          <w:i w:val="0"/>
          <w:iCs w:val="0"/>
          <w:color w:val="auto"/>
          <w:sz w:val="24"/>
        </w:rPr>
        <w:t xml:space="preserve"> </w:t>
      </w:r>
    </w:p>
    <w:tbl>
      <w:tblPr>
        <w:tblW w:w="9228" w:type="dxa"/>
        <w:tblLook w:val="04A0" w:firstRow="1" w:lastRow="0" w:firstColumn="1" w:lastColumn="0" w:noHBand="0" w:noVBand="1"/>
      </w:tblPr>
      <w:tblGrid>
        <w:gridCol w:w="3261"/>
        <w:gridCol w:w="992"/>
        <w:gridCol w:w="1134"/>
        <w:gridCol w:w="1134"/>
        <w:gridCol w:w="1276"/>
        <w:gridCol w:w="19"/>
        <w:gridCol w:w="236"/>
        <w:gridCol w:w="914"/>
        <w:gridCol w:w="262"/>
      </w:tblGrid>
      <w:tr w:rsidR="00DF42E9" w:rsidRPr="00DF42E9" w14:paraId="546A8BB6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054736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87C9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E117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1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A0A339A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P-value</w:t>
            </w:r>
          </w:p>
        </w:tc>
      </w:tr>
      <w:tr w:rsidR="00DF42E9" w:rsidRPr="00DF42E9" w14:paraId="6EF27B5C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EAD1F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363C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n/ 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6993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%/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F4B6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n/ 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A876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%/ SD</w:t>
            </w:r>
          </w:p>
        </w:tc>
        <w:tc>
          <w:tcPr>
            <w:tcW w:w="1169" w:type="dxa"/>
            <w:gridSpan w:val="3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66F23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</w:tr>
      <w:tr w:rsidR="00DF42E9" w:rsidRPr="00DF42E9" w14:paraId="5C9C05C6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37CF8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1C5F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4007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2C61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4500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1.75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00F1" w14:textId="0F1981E2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**</w:t>
            </w:r>
          </w:p>
        </w:tc>
      </w:tr>
      <w:tr w:rsidR="00DF42E9" w:rsidRPr="00DF42E9" w14:paraId="027F5FF8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703E" w14:textId="77777777" w:rsidR="00DF42E9" w:rsidRPr="00DF42E9" w:rsidRDefault="00DF42E9" w:rsidP="00DF42E9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2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E944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C15F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.2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5A76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1F0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41%</w:t>
            </w:r>
          </w:p>
        </w:tc>
        <w:tc>
          <w:tcPr>
            <w:tcW w:w="116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1B69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3*</w:t>
            </w:r>
          </w:p>
        </w:tc>
      </w:tr>
      <w:tr w:rsidR="00DF42E9" w:rsidRPr="00DF42E9" w14:paraId="5D37B946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5D62" w14:textId="77777777" w:rsidR="00DF42E9" w:rsidRPr="00DF42E9" w:rsidRDefault="00DF42E9" w:rsidP="00DF42E9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4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6836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C45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A5F0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BDFB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63%</w:t>
            </w:r>
          </w:p>
        </w:tc>
        <w:tc>
          <w:tcPr>
            <w:tcW w:w="11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1F33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DF42E9" w:rsidRPr="00DF42E9" w14:paraId="4692186C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92CA" w14:textId="77777777" w:rsidR="00DF42E9" w:rsidRPr="00DF42E9" w:rsidRDefault="00DF42E9" w:rsidP="00DF42E9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6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197D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9C8A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2298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C722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63%</w:t>
            </w:r>
          </w:p>
        </w:tc>
        <w:tc>
          <w:tcPr>
            <w:tcW w:w="11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39BF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DF42E9" w:rsidRPr="00DF42E9" w14:paraId="5334B65F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BE60" w14:textId="77777777" w:rsidR="00DF42E9" w:rsidRPr="00DF42E9" w:rsidRDefault="00DF42E9" w:rsidP="00DF42E9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8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4C3A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47E0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517D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FEA7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.33%</w:t>
            </w:r>
          </w:p>
        </w:tc>
        <w:tc>
          <w:tcPr>
            <w:tcW w:w="116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2922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DF42E9" w:rsidRPr="00DF42E9" w14:paraId="013A90AE" w14:textId="77777777" w:rsidTr="00DF42E9">
        <w:trPr>
          <w:gridAfter w:val="1"/>
          <w:wAfter w:w="262" w:type="dxa"/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3D1E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KAP of Healthy Eating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833D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57EBF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C3916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6C75B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DF42E9" w:rsidRPr="00DF42E9" w14:paraId="3E727067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138A" w14:textId="77777777" w:rsidR="00DF42E9" w:rsidRPr="00DF42E9" w:rsidRDefault="00DF42E9" w:rsidP="00DF42E9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3750A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DF91E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AD0BC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69828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8.18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2AE5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30</w:t>
            </w:r>
          </w:p>
        </w:tc>
      </w:tr>
      <w:tr w:rsidR="00DF42E9" w:rsidRPr="00DF42E9" w14:paraId="46B9FC9A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EF7C2" w14:textId="77777777" w:rsidR="00DF42E9" w:rsidRPr="00DF42E9" w:rsidRDefault="00DF42E9" w:rsidP="00DF42E9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nowled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3AD3C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9B5E2" w14:textId="733924EE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1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365D6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7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68834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17.93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F4FA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90</w:t>
            </w:r>
          </w:p>
        </w:tc>
      </w:tr>
      <w:tr w:rsidR="00DF42E9" w:rsidRPr="00DF42E9" w14:paraId="71F56A02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C7B5B" w14:textId="77777777" w:rsidR="00DF42E9" w:rsidRPr="00DF42E9" w:rsidRDefault="00DF42E9" w:rsidP="00DF42E9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ttitu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542FA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74064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1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E38C9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5459F" w14:textId="60987A90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10.80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ACFE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98</w:t>
            </w:r>
          </w:p>
        </w:tc>
      </w:tr>
      <w:tr w:rsidR="00DF42E9" w:rsidRPr="00DF42E9" w14:paraId="543DD1C0" w14:textId="77777777" w:rsidTr="00DF42E9">
        <w:trPr>
          <w:gridAfter w:val="1"/>
          <w:wAfter w:w="262" w:type="dxa"/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0B17B" w14:textId="77777777" w:rsidR="00DF42E9" w:rsidRPr="00DF42E9" w:rsidRDefault="00DF42E9" w:rsidP="00DF42E9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actic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D5A51C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BEC86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1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1DCA37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36B70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±11.01</w:t>
            </w:r>
          </w:p>
        </w:tc>
        <w:tc>
          <w:tcPr>
            <w:tcW w:w="11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D57CA" w14:textId="77777777" w:rsidR="00DF42E9" w:rsidRPr="00DF42E9" w:rsidRDefault="00DF42E9" w:rsidP="00DF42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4*</w:t>
            </w:r>
          </w:p>
        </w:tc>
      </w:tr>
      <w:tr w:rsidR="00DF42E9" w:rsidRPr="00DF42E9" w14:paraId="0E129E5A" w14:textId="77777777" w:rsidTr="00DF42E9">
        <w:trPr>
          <w:trHeight w:val="300"/>
        </w:trPr>
        <w:tc>
          <w:tcPr>
            <w:tcW w:w="78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49CC6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DF42E9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Notes: * p-value &lt; 0.05; ** p-value &lt; 0.01 by Spearman Correlation Test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F3297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4C2D1" w14:textId="77777777" w:rsidR="00DF42E9" w:rsidRPr="00DF42E9" w:rsidRDefault="00DF42E9" w:rsidP="00DF42E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</w:tbl>
    <w:p w14:paraId="6A59DE9C" w14:textId="4B5C3EF0" w:rsidR="0066482B" w:rsidRDefault="0066482B" w:rsidP="0066482B"/>
    <w:p w14:paraId="345E39ED" w14:textId="5595AEA5" w:rsidR="0049094C" w:rsidRPr="00B4653B" w:rsidRDefault="0049094C" w:rsidP="0066482B">
      <w:pPr>
        <w:sectPr w:rsidR="0049094C" w:rsidRPr="00B4653B" w:rsidSect="007E556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F6F05F" w14:textId="62BA5397" w:rsidR="0066482B" w:rsidRDefault="0066482B" w:rsidP="0066482B">
      <w:pPr>
        <w:pStyle w:val="Caption"/>
        <w:keepNext/>
        <w:rPr>
          <w:bCs/>
          <w:i w:val="0"/>
          <w:iCs w:val="0"/>
          <w:color w:val="auto"/>
          <w:sz w:val="24"/>
        </w:rPr>
      </w:pPr>
      <w:r w:rsidRPr="00C55F6F">
        <w:rPr>
          <w:b/>
          <w:i w:val="0"/>
          <w:color w:val="auto"/>
          <w:sz w:val="24"/>
        </w:rPr>
        <w:lastRenderedPageBreak/>
        <w:t xml:space="preserve">Supplementary Table </w:t>
      </w:r>
      <w:r>
        <w:rPr>
          <w:b/>
          <w:i w:val="0"/>
          <w:color w:val="auto"/>
          <w:sz w:val="24"/>
        </w:rPr>
        <w:t>7</w:t>
      </w:r>
      <w:r w:rsidRPr="00C55F6F">
        <w:rPr>
          <w:b/>
          <w:i w:val="0"/>
          <w:color w:val="auto"/>
          <w:sz w:val="24"/>
        </w:rPr>
        <w:t>.</w:t>
      </w:r>
      <w:r>
        <w:rPr>
          <w:b/>
          <w:i w:val="0"/>
          <w:color w:val="auto"/>
          <w:sz w:val="24"/>
        </w:rPr>
        <w:t xml:space="preserve">  </w:t>
      </w:r>
      <w:r w:rsidRPr="00311BF6">
        <w:rPr>
          <w:bCs/>
          <w:i w:val="0"/>
          <w:iCs w:val="0"/>
          <w:color w:val="auto"/>
          <w:sz w:val="24"/>
        </w:rPr>
        <w:t>Item-scale correlations of KAP scales</w:t>
      </w:r>
      <w:r>
        <w:rPr>
          <w:bCs/>
          <w:i w:val="0"/>
          <w:iCs w:val="0"/>
          <w:color w:val="auto"/>
          <w:sz w:val="24"/>
        </w:rPr>
        <w:t xml:space="preserve"> among female </w:t>
      </w:r>
      <w:r w:rsidRPr="00311BF6">
        <w:rPr>
          <w:bCs/>
          <w:i w:val="0"/>
          <w:iCs w:val="0"/>
          <w:color w:val="auto"/>
          <w:sz w:val="24"/>
        </w:rPr>
        <w:t>(N=</w:t>
      </w:r>
      <w:r>
        <w:rPr>
          <w:bCs/>
          <w:i w:val="0"/>
          <w:iCs w:val="0"/>
          <w:color w:val="auto"/>
          <w:sz w:val="24"/>
        </w:rPr>
        <w:t>33</w:t>
      </w:r>
      <w:r w:rsidRPr="00311BF6">
        <w:rPr>
          <w:bCs/>
          <w:i w:val="0"/>
          <w:iCs w:val="0"/>
          <w:color w:val="auto"/>
          <w:sz w:val="24"/>
        </w:rPr>
        <w:t>)</w:t>
      </w:r>
      <w:r>
        <w:rPr>
          <w:bCs/>
          <w:i w:val="0"/>
          <w:iCs w:val="0"/>
          <w:color w:val="auto"/>
          <w:sz w:val="24"/>
        </w:rPr>
        <w:t xml:space="preserve"> and male (N=27) adolescents</w:t>
      </w:r>
      <w:r w:rsidRPr="00311BF6">
        <w:rPr>
          <w:bCs/>
          <w:i w:val="0"/>
          <w:iCs w:val="0"/>
          <w:color w:val="auto"/>
          <w:sz w:val="24"/>
        </w:rPr>
        <w:t xml:space="preserve"> </w:t>
      </w:r>
    </w:p>
    <w:tbl>
      <w:tblPr>
        <w:tblW w:w="14895" w:type="dxa"/>
        <w:tblLook w:val="04A0" w:firstRow="1" w:lastRow="0" w:firstColumn="1" w:lastColumn="0" w:noHBand="0" w:noVBand="1"/>
      </w:tblPr>
      <w:tblGrid>
        <w:gridCol w:w="851"/>
        <w:gridCol w:w="1363"/>
        <w:gridCol w:w="1330"/>
        <w:gridCol w:w="1313"/>
        <w:gridCol w:w="1363"/>
        <w:gridCol w:w="1291"/>
        <w:gridCol w:w="1189"/>
        <w:gridCol w:w="7"/>
        <w:gridCol w:w="2058"/>
        <w:gridCol w:w="2065"/>
        <w:gridCol w:w="2065"/>
      </w:tblGrid>
      <w:tr w:rsidR="0066482B" w:rsidRPr="006F7E66" w14:paraId="6E16489C" w14:textId="77777777" w:rsidTr="00520A4E">
        <w:trPr>
          <w:gridAfter w:val="4"/>
          <w:wAfter w:w="6195" w:type="dxa"/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7062E6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Item</w:t>
            </w:r>
          </w:p>
        </w:tc>
        <w:tc>
          <w:tcPr>
            <w:tcW w:w="40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8EEB19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Female a</w:t>
            </w:r>
            <w:r w:rsidRPr="006F7E66">
              <w:rPr>
                <w:rFonts w:eastAsia="Times New Roman"/>
                <w:b/>
                <w:bCs/>
                <w:color w:val="000000"/>
                <w:lang w:eastAsia="zh-CN"/>
              </w:rPr>
              <w:t xml:space="preserve">dolescents </w:t>
            </w:r>
          </w:p>
        </w:tc>
        <w:tc>
          <w:tcPr>
            <w:tcW w:w="3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DD3E2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Male a</w:t>
            </w:r>
            <w:r w:rsidRPr="006F7E66">
              <w:rPr>
                <w:rFonts w:eastAsia="Times New Roman"/>
                <w:b/>
                <w:bCs/>
                <w:color w:val="000000"/>
                <w:lang w:eastAsia="zh-CN"/>
              </w:rPr>
              <w:t>dolescents</w:t>
            </w:r>
          </w:p>
        </w:tc>
      </w:tr>
      <w:tr w:rsidR="0066482B" w:rsidRPr="006F7E66" w14:paraId="383014A4" w14:textId="77777777" w:rsidTr="00520A4E">
        <w:trPr>
          <w:gridAfter w:val="4"/>
          <w:wAfter w:w="6195" w:type="dxa"/>
          <w:trHeight w:val="300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7BC2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b/>
                <w:bCs/>
                <w:lang w:eastAsia="zh-CN"/>
              </w:rPr>
            </w:pPr>
          </w:p>
        </w:tc>
        <w:tc>
          <w:tcPr>
            <w:tcW w:w="40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4C1AD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F7E66">
              <w:rPr>
                <w:rFonts w:eastAsia="Times New Roman"/>
                <w:b/>
                <w:bCs/>
                <w:color w:val="000000"/>
                <w:lang w:eastAsia="zh-CN"/>
              </w:rPr>
              <w:t>Scale</w:t>
            </w:r>
          </w:p>
        </w:tc>
        <w:tc>
          <w:tcPr>
            <w:tcW w:w="3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701E2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6F7E66">
              <w:rPr>
                <w:rFonts w:eastAsia="Times New Roman"/>
                <w:b/>
                <w:bCs/>
                <w:color w:val="000000"/>
                <w:lang w:eastAsia="zh-CN"/>
              </w:rPr>
              <w:t>Scale</w:t>
            </w:r>
          </w:p>
        </w:tc>
      </w:tr>
      <w:tr w:rsidR="0066482B" w:rsidRPr="006F7E66" w14:paraId="41A743D5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4B3BE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color w:val="000000"/>
                <w:lang w:eastAsia="zh-CN"/>
              </w:rPr>
            </w:pPr>
            <w:r w:rsidRPr="006F7E66">
              <w:rPr>
                <w:rFonts w:eastAsia="Times New Roman"/>
                <w:color w:val="000000"/>
                <w:lang w:eastAsia="zh-CN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438A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 xml:space="preserve">Knowledge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AB80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Attitud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00F9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Practic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5487D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 xml:space="preserve">Knowledge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6AEEB4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Attitude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543CA5" w14:textId="77777777" w:rsidR="0066482B" w:rsidRPr="006F7E66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Practices</w:t>
            </w:r>
          </w:p>
        </w:tc>
      </w:tr>
      <w:tr w:rsidR="0066482B" w:rsidRPr="006F7E66" w14:paraId="25951FB1" w14:textId="77777777" w:rsidTr="00520A4E">
        <w:trPr>
          <w:gridAfter w:val="4"/>
          <w:wAfter w:w="6195" w:type="dxa"/>
          <w:trHeight w:val="300"/>
        </w:trPr>
        <w:tc>
          <w:tcPr>
            <w:tcW w:w="87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E21D91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b/>
                <w:bCs/>
                <w:lang w:eastAsia="zh-CN"/>
              </w:rPr>
              <w:t>Knowledge</w:t>
            </w:r>
          </w:p>
        </w:tc>
      </w:tr>
      <w:tr w:rsidR="0066482B" w:rsidRPr="006F7E66" w14:paraId="63297C64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7EDF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2C59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050E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0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E92A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2CC7E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41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EE9D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0.1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EC27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09</w:t>
            </w:r>
          </w:p>
        </w:tc>
      </w:tr>
      <w:tr w:rsidR="0066482B" w:rsidRPr="006F7E66" w14:paraId="0248FCDF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FB91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D174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1892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0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32E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5</w:t>
            </w:r>
            <w:r>
              <w:t>0</w:t>
            </w:r>
            <w:r w:rsidRPr="00F97826">
              <w:t>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E72E5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-0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841A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0.0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82CE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01</w:t>
            </w:r>
          </w:p>
        </w:tc>
      </w:tr>
      <w:tr w:rsidR="0066482B" w:rsidRPr="006F7E66" w14:paraId="7452DA67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96EE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10D8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-0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D38F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-0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EB6B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49E1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-0.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D06B1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0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698DB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21</w:t>
            </w:r>
          </w:p>
        </w:tc>
      </w:tr>
      <w:tr w:rsidR="0066482B" w:rsidRPr="006F7E66" w14:paraId="79208002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A13F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33B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5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401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-0.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E79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A610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1</w:t>
            </w:r>
            <w:r>
              <w:rPr>
                <w:b/>
                <w:bCs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3B969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07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CC5E3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13</w:t>
            </w:r>
          </w:p>
        </w:tc>
      </w:tr>
      <w:tr w:rsidR="0066482B" w:rsidRPr="006F7E66" w14:paraId="0E63F2B5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82A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C4D0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1549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0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46E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B6173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492E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0.0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2195D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02</w:t>
            </w:r>
          </w:p>
        </w:tc>
      </w:tr>
      <w:tr w:rsidR="0066482B" w:rsidRPr="006F7E66" w14:paraId="059158DF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F24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5333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8B12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-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E637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-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9A0E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EF44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1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D7EC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-0.07</w:t>
            </w:r>
          </w:p>
        </w:tc>
      </w:tr>
      <w:tr w:rsidR="0066482B" w:rsidRPr="006F7E66" w14:paraId="4B231E53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836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81C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-0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0182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-0.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8B5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-0.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4F3C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AC94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2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864E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-0.09</w:t>
            </w:r>
          </w:p>
        </w:tc>
      </w:tr>
      <w:tr w:rsidR="0066482B" w:rsidRPr="006F7E66" w14:paraId="008E8EBA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34A4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2CEE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-0.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6686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0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823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1</w:t>
            </w:r>
            <w: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EEF2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497A6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0.2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A9E0F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-0.01</w:t>
            </w:r>
          </w:p>
        </w:tc>
      </w:tr>
      <w:tr w:rsidR="0066482B" w:rsidRPr="006F7E66" w14:paraId="2A74AED1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30E9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5575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D6E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-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DA14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2</w:t>
            </w:r>
            <w: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184A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59*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C5B9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0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00D4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14</w:t>
            </w:r>
          </w:p>
        </w:tc>
      </w:tr>
      <w:tr w:rsidR="0066482B" w:rsidRPr="006F7E66" w14:paraId="0BD9A719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4DAF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089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2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2911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-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E17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36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B84D3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</w:t>
            </w:r>
            <w:r>
              <w:rPr>
                <w:b/>
                <w:bCs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5C89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0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AAFE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13</w:t>
            </w:r>
          </w:p>
        </w:tc>
      </w:tr>
      <w:tr w:rsidR="0066482B" w:rsidRPr="006F7E66" w14:paraId="7C20E7AB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EDF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61F7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4294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0.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1FB9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39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AF512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8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86690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0.0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396E6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16</w:t>
            </w:r>
          </w:p>
        </w:tc>
      </w:tr>
      <w:tr w:rsidR="0066482B" w:rsidRPr="006F7E66" w14:paraId="1E7EAE85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7D8A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8B2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FC08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-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0CE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1</w:t>
            </w:r>
            <w: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9F6C5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47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A56E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0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339D6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</w:t>
            </w:r>
            <w:r>
              <w:t>.00</w:t>
            </w:r>
          </w:p>
        </w:tc>
      </w:tr>
      <w:tr w:rsidR="0066482B" w:rsidRPr="006F7E66" w14:paraId="4DDDB36F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EDBE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9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9287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0C4D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-0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B5D9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D1170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2B3BB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0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CFB2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0.14</w:t>
            </w:r>
          </w:p>
        </w:tc>
      </w:tr>
      <w:tr w:rsidR="0066482B" w:rsidRPr="006F7E66" w14:paraId="690E3155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8603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F04" w14:textId="77777777" w:rsidR="0066482B" w:rsidRPr="00F97826" w:rsidRDefault="0066482B" w:rsidP="00520A4E">
            <w:pPr>
              <w:spacing w:after="0" w:line="240" w:lineRule="auto"/>
              <w:ind w:left="309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</w:t>
            </w:r>
            <w:r>
              <w:rPr>
                <w:b/>
                <w:bCs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2B1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lang w:eastAsia="zh-CN"/>
              </w:rPr>
            </w:pPr>
            <w:r w:rsidRPr="00F97826">
              <w:t>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320" w14:textId="77777777" w:rsidR="0066482B" w:rsidRPr="00F97826" w:rsidRDefault="0066482B" w:rsidP="00520A4E">
            <w:pPr>
              <w:spacing w:after="0" w:line="240" w:lineRule="auto"/>
              <w:jc w:val="center"/>
              <w:rPr>
                <w:rFonts w:eastAsia="Times New Roman"/>
                <w:lang w:eastAsia="zh-CN"/>
              </w:rPr>
            </w:pPr>
            <w:r w:rsidRPr="00F97826">
              <w:t>0.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4229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</w:t>
            </w:r>
            <w:r>
              <w:rPr>
                <w:b/>
                <w:bCs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CE913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t>-0.0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5100" w14:textId="77777777" w:rsidR="0066482B" w:rsidRPr="00F97826" w:rsidRDefault="0066482B" w:rsidP="00520A4E">
            <w:pPr>
              <w:spacing w:after="0" w:line="240" w:lineRule="auto"/>
              <w:ind w:left="200" w:right="-120"/>
              <w:rPr>
                <w:rFonts w:eastAsia="Times New Roman"/>
                <w:lang w:eastAsia="zh-CN"/>
              </w:rPr>
            </w:pPr>
            <w:r w:rsidRPr="00F97826">
              <w:t>-0.08</w:t>
            </w:r>
          </w:p>
        </w:tc>
      </w:tr>
      <w:tr w:rsidR="0066482B" w:rsidRPr="006F7E66" w14:paraId="2E166BE7" w14:textId="77777777" w:rsidTr="00520A4E">
        <w:trPr>
          <w:trHeight w:val="319"/>
        </w:trPr>
        <w:tc>
          <w:tcPr>
            <w:tcW w:w="87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77CE4" w14:textId="77777777" w:rsidR="0066482B" w:rsidRPr="00F97826" w:rsidRDefault="0066482B" w:rsidP="00520A4E">
            <w:pPr>
              <w:spacing w:after="0" w:line="240" w:lineRule="auto"/>
              <w:ind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rFonts w:eastAsia="Times New Roman"/>
                <w:b/>
                <w:bCs/>
                <w:lang w:eastAsia="zh-CN"/>
              </w:rPr>
              <w:t>Attitudes</w:t>
            </w:r>
          </w:p>
        </w:tc>
        <w:tc>
          <w:tcPr>
            <w:tcW w:w="2065" w:type="dxa"/>
            <w:gridSpan w:val="2"/>
            <w:vAlign w:val="bottom"/>
          </w:tcPr>
          <w:p w14:paraId="48CF3010" w14:textId="77777777" w:rsidR="0066482B" w:rsidRPr="00F97826" w:rsidRDefault="0066482B" w:rsidP="00520A4E">
            <w:pPr>
              <w:rPr>
                <w:rFonts w:eastAsia="Times New Roman"/>
                <w:lang w:eastAsia="zh-CN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 </w:t>
            </w:r>
          </w:p>
        </w:tc>
        <w:tc>
          <w:tcPr>
            <w:tcW w:w="2065" w:type="dxa"/>
            <w:vAlign w:val="bottom"/>
          </w:tcPr>
          <w:p w14:paraId="4F73AB9B" w14:textId="77777777" w:rsidR="0066482B" w:rsidRPr="006F7E66" w:rsidRDefault="0066482B" w:rsidP="00520A4E">
            <w:pPr>
              <w:rPr>
                <w:rFonts w:eastAsia="Times New Roman"/>
                <w:lang w:eastAsia="zh-CN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65" w:type="dxa"/>
            <w:vAlign w:val="bottom"/>
          </w:tcPr>
          <w:p w14:paraId="238B3253" w14:textId="77777777" w:rsidR="0066482B" w:rsidRPr="006F7E66" w:rsidRDefault="0066482B" w:rsidP="00520A4E">
            <w:pPr>
              <w:rPr>
                <w:rFonts w:eastAsia="Times New Roman"/>
                <w:lang w:eastAsia="zh-CN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 w:rsidR="0066482B" w:rsidRPr="006F7E66" w14:paraId="2A251501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36EA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791D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19A9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71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5737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A542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0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7AB5F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54*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61F8D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28</w:t>
            </w:r>
          </w:p>
        </w:tc>
      </w:tr>
      <w:tr w:rsidR="0066482B" w:rsidRPr="006F7E66" w14:paraId="07925D6D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845A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6B5A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42E0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-0.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4380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3AD9" w14:textId="77777777" w:rsidR="0066482B" w:rsidRPr="00F97826" w:rsidRDefault="0066482B" w:rsidP="00520A4E">
            <w:pPr>
              <w:spacing w:after="0" w:line="240" w:lineRule="auto"/>
              <w:ind w:left="289"/>
              <w:rPr>
                <w:rFonts w:eastAsia="Times New Roman"/>
                <w:lang w:eastAsia="zh-CN"/>
              </w:rPr>
            </w:pPr>
            <w:r w:rsidRPr="00F97826">
              <w:t>-0.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7D43" w14:textId="77777777" w:rsidR="0066482B" w:rsidRPr="00F97826" w:rsidRDefault="0066482B" w:rsidP="00520A4E">
            <w:pPr>
              <w:spacing w:after="0" w:line="240" w:lineRule="auto"/>
              <w:ind w:left="199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2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3281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36</w:t>
            </w:r>
          </w:p>
        </w:tc>
      </w:tr>
      <w:tr w:rsidR="0066482B" w:rsidRPr="006F7E66" w14:paraId="4D5CFAE4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DAEB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2551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53E4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63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25E6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-0.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EBAC1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0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F3B8F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7</w:t>
            </w:r>
            <w:r>
              <w:rPr>
                <w:b/>
                <w:bCs/>
              </w:rPr>
              <w:t>0</w:t>
            </w:r>
            <w:r w:rsidRPr="00F97826">
              <w:rPr>
                <w:b/>
                <w:bCs/>
              </w:rPr>
              <w:t>**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C8E54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23</w:t>
            </w:r>
          </w:p>
        </w:tc>
      </w:tr>
      <w:tr w:rsidR="0066482B" w:rsidRPr="006F7E66" w14:paraId="30EB5ABE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D685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00D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0.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45C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8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B8A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426DC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0.2</w:t>
            </w:r>
            <w: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3BBEF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59*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D9CF6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45*</w:t>
            </w:r>
          </w:p>
        </w:tc>
      </w:tr>
      <w:tr w:rsidR="0066482B" w:rsidRPr="006F7E66" w14:paraId="7BD2D1BF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E88A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4D7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CB8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8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8F45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430CA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-0.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B6B6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8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E2B60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32</w:t>
            </w:r>
          </w:p>
        </w:tc>
      </w:tr>
      <w:tr w:rsidR="0066482B" w:rsidRPr="006F7E66" w14:paraId="18C607C3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E5A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272C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313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-0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D5EB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4F26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-0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0FD1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6</w:t>
            </w:r>
            <w:r>
              <w:rPr>
                <w:b/>
                <w:bCs/>
              </w:rPr>
              <w:t>0</w:t>
            </w:r>
            <w:r w:rsidRPr="00F97826">
              <w:rPr>
                <w:b/>
                <w:bCs/>
              </w:rPr>
              <w:t>*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18270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22</w:t>
            </w:r>
          </w:p>
        </w:tc>
      </w:tr>
      <w:tr w:rsidR="0066482B" w:rsidRPr="006F7E66" w14:paraId="3CF603EF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8E19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08C9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35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C73B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53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430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3E4B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0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CC2EE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7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EC55A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02</w:t>
            </w:r>
          </w:p>
        </w:tc>
      </w:tr>
      <w:tr w:rsidR="0066482B" w:rsidRPr="006F7E66" w14:paraId="6DD70654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B36D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4100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8620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D79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-0.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D840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-0.2</w:t>
            </w:r>
            <w: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1D90F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44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C4B5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41*</w:t>
            </w:r>
          </w:p>
        </w:tc>
      </w:tr>
      <w:tr w:rsidR="0066482B" w:rsidRPr="006F7E66" w14:paraId="3318162C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B5A8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D2A9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7524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7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E16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AE20B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0.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AA19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61**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03C59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4</w:t>
            </w:r>
            <w:r>
              <w:t>0</w:t>
            </w:r>
            <w:r w:rsidRPr="00F97826">
              <w:t>*</w:t>
            </w:r>
          </w:p>
        </w:tc>
      </w:tr>
      <w:tr w:rsidR="0066482B" w:rsidRPr="006F7E66" w14:paraId="58BB5817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8C8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j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8F7C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ED1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CFAA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6A6C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0</w:t>
            </w:r>
            <w:r>
              <w:t>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09DE2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45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A944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16</w:t>
            </w:r>
          </w:p>
        </w:tc>
      </w:tr>
      <w:tr w:rsidR="0066482B" w:rsidRPr="006F7E66" w14:paraId="3EB463B2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41A6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483B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1D9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7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F9C3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5EEB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-0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3363C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51*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485F9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48*</w:t>
            </w:r>
          </w:p>
        </w:tc>
      </w:tr>
      <w:tr w:rsidR="0066482B" w:rsidRPr="006F7E66" w14:paraId="2AFAF6AB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6D05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BFD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0.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5437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8A82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39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196D5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-0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6217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48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D7CF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28</w:t>
            </w:r>
          </w:p>
        </w:tc>
      </w:tr>
      <w:tr w:rsidR="0066482B" w:rsidRPr="006F7E66" w14:paraId="14000FD0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C91F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A3A5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D4AC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B42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0.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70579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-0.3</w:t>
            </w:r>
            <w: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9CC47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9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E60B0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24</w:t>
            </w:r>
          </w:p>
        </w:tc>
      </w:tr>
      <w:tr w:rsidR="0066482B" w:rsidRPr="006F7E66" w14:paraId="056756D7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A2A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B1A9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8985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71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729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-0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138C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D207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3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2D29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-0.15</w:t>
            </w:r>
          </w:p>
        </w:tc>
      </w:tr>
      <w:tr w:rsidR="0066482B" w:rsidRPr="006F7E66" w14:paraId="2610CC16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1A85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2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4CB" w14:textId="77777777" w:rsidR="0066482B" w:rsidRPr="00F97826" w:rsidRDefault="0066482B" w:rsidP="00520A4E">
            <w:pPr>
              <w:spacing w:after="0" w:line="240" w:lineRule="auto"/>
              <w:ind w:left="322"/>
              <w:rPr>
                <w:rFonts w:eastAsia="Times New Roman"/>
                <w:lang w:eastAsia="zh-CN"/>
              </w:rPr>
            </w:pPr>
            <w:r w:rsidRPr="00F97826">
              <w:t>-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0FD7" w14:textId="77777777" w:rsidR="0066482B" w:rsidRPr="00F97826" w:rsidRDefault="0066482B" w:rsidP="00520A4E">
            <w:pPr>
              <w:spacing w:after="0" w:line="240" w:lineRule="auto"/>
              <w:ind w:left="2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69**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7AC1" w14:textId="77777777" w:rsidR="0066482B" w:rsidRPr="00F97826" w:rsidRDefault="0066482B" w:rsidP="00520A4E">
            <w:pPr>
              <w:spacing w:after="0" w:line="240" w:lineRule="auto"/>
              <w:ind w:left="324" w:right="-110"/>
              <w:rPr>
                <w:rFonts w:eastAsia="Times New Roman"/>
                <w:lang w:eastAsia="zh-CN"/>
              </w:rPr>
            </w:pPr>
            <w:r w:rsidRPr="00F97826">
              <w:t>-0.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1B2D" w14:textId="77777777" w:rsidR="0066482B" w:rsidRPr="00F97826" w:rsidRDefault="0066482B" w:rsidP="00520A4E">
            <w:pPr>
              <w:spacing w:after="0" w:line="240" w:lineRule="auto"/>
              <w:ind w:left="310"/>
              <w:rPr>
                <w:rFonts w:eastAsia="Times New Roman"/>
                <w:lang w:eastAsia="zh-CN"/>
              </w:rPr>
            </w:pPr>
            <w:r w:rsidRPr="00F97826">
              <w:t>-0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57C0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lang w:eastAsia="zh-CN"/>
              </w:rPr>
            </w:pPr>
            <w:r w:rsidRPr="00F97826">
              <w:rPr>
                <w:b/>
                <w:bCs/>
              </w:rPr>
              <w:t>0.56*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148C1" w14:textId="77777777" w:rsidR="0066482B" w:rsidRPr="00F97826" w:rsidRDefault="0066482B" w:rsidP="00520A4E">
            <w:pPr>
              <w:spacing w:after="0" w:line="240" w:lineRule="auto"/>
              <w:ind w:left="200" w:right="-126"/>
              <w:rPr>
                <w:rFonts w:eastAsia="Times New Roman"/>
                <w:lang w:eastAsia="zh-CN"/>
              </w:rPr>
            </w:pPr>
            <w:r w:rsidRPr="00F97826">
              <w:t>0.27</w:t>
            </w:r>
          </w:p>
        </w:tc>
      </w:tr>
      <w:tr w:rsidR="0066482B" w:rsidRPr="006F7E66" w14:paraId="5357B813" w14:textId="77777777" w:rsidTr="00520A4E">
        <w:trPr>
          <w:trHeight w:val="300"/>
        </w:trPr>
        <w:tc>
          <w:tcPr>
            <w:tcW w:w="87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235C4" w14:textId="77777777" w:rsidR="0066482B" w:rsidRPr="00F97826" w:rsidRDefault="0066482B" w:rsidP="00520A4E">
            <w:pPr>
              <w:spacing w:after="0" w:line="240" w:lineRule="auto"/>
              <w:ind w:right="-126"/>
              <w:rPr>
                <w:rFonts w:eastAsia="Times New Roman"/>
                <w:lang w:eastAsia="zh-CN"/>
              </w:rPr>
            </w:pPr>
            <w:r w:rsidRPr="00F97826">
              <w:rPr>
                <w:rFonts w:eastAsia="Times New Roman"/>
                <w:b/>
                <w:bCs/>
                <w:lang w:eastAsia="zh-CN"/>
              </w:rPr>
              <w:t>Practices</w:t>
            </w:r>
            <w:r w:rsidRPr="00F97826">
              <w:rPr>
                <w:rFonts w:eastAsia="Times New Roman"/>
                <w:lang w:eastAsia="zh-CN"/>
              </w:rPr>
              <w:t> </w:t>
            </w:r>
          </w:p>
        </w:tc>
        <w:tc>
          <w:tcPr>
            <w:tcW w:w="2065" w:type="dxa"/>
            <w:gridSpan w:val="2"/>
            <w:vAlign w:val="bottom"/>
          </w:tcPr>
          <w:p w14:paraId="51858EDF" w14:textId="77777777" w:rsidR="0066482B" w:rsidRPr="00F97826" w:rsidRDefault="0066482B" w:rsidP="00520A4E">
            <w:pPr>
              <w:rPr>
                <w:rFonts w:eastAsia="Times New Roman"/>
                <w:lang w:eastAsia="zh-CN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65" w:type="dxa"/>
            <w:vAlign w:val="bottom"/>
          </w:tcPr>
          <w:p w14:paraId="0BC6E5CB" w14:textId="77777777" w:rsidR="0066482B" w:rsidRPr="006F7E66" w:rsidRDefault="0066482B" w:rsidP="00520A4E">
            <w:pPr>
              <w:rPr>
                <w:rFonts w:eastAsia="Times New Roman"/>
                <w:lang w:eastAsia="zh-CN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65" w:type="dxa"/>
            <w:vAlign w:val="bottom"/>
          </w:tcPr>
          <w:p w14:paraId="686A5BFC" w14:textId="77777777" w:rsidR="0066482B" w:rsidRPr="006F7E66" w:rsidRDefault="0066482B" w:rsidP="00520A4E">
            <w:pPr>
              <w:rPr>
                <w:rFonts w:eastAsia="Times New Roman"/>
                <w:lang w:eastAsia="zh-CN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 w:rsidR="0066482B" w:rsidRPr="006F7E66" w14:paraId="17608B70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8F76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848C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D12B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1E17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0610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76602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0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14A00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1</w:t>
            </w:r>
          </w:p>
        </w:tc>
      </w:tr>
      <w:tr w:rsidR="0066482B" w:rsidRPr="006F7E66" w14:paraId="59F6BA71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0C52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8E51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7BE2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91B9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75388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-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3C7B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2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1DBC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8*</w:t>
            </w:r>
          </w:p>
        </w:tc>
      </w:tr>
      <w:tr w:rsidR="0066482B" w:rsidRPr="006F7E66" w14:paraId="3B0780A8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78B6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BB06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DE60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D2D3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55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CF391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-0.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8F8E3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2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0F5ED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57**</w:t>
            </w:r>
          </w:p>
        </w:tc>
      </w:tr>
      <w:tr w:rsidR="0066482B" w:rsidRPr="006F7E66" w14:paraId="7F80BEE0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4BD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49FA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B6C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-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4F6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2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6C68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9FDC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37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78BD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65***</w:t>
            </w:r>
          </w:p>
        </w:tc>
      </w:tr>
      <w:tr w:rsidR="0066482B" w:rsidRPr="006F7E66" w14:paraId="6F7C1671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9DE0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3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4FA6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72C3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8C6A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1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95CC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-0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DA467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1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8CF79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2*</w:t>
            </w:r>
          </w:p>
        </w:tc>
      </w:tr>
      <w:tr w:rsidR="0066482B" w:rsidRPr="006F7E66" w14:paraId="4A46F08C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E3D1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4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78A7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</w:t>
            </w:r>
            <w:r>
              <w:t>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938E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635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1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2778C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0</w:t>
            </w:r>
            <w:r>
              <w:t>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1F49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3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FCE0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9*</w:t>
            </w:r>
          </w:p>
        </w:tc>
      </w:tr>
      <w:tr w:rsidR="0066482B" w:rsidRPr="006F7E66" w14:paraId="2EAE626A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F62A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4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71CA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25A0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3C3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FF467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0</w:t>
            </w:r>
            <w:r>
              <w:t>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FCE9D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2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238C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52**</w:t>
            </w:r>
          </w:p>
        </w:tc>
      </w:tr>
      <w:tr w:rsidR="0066482B" w:rsidRPr="006F7E66" w14:paraId="6EC49335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AF4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lastRenderedPageBreak/>
              <w:t>Q14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79A9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45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E86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9442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52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900E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-0.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2806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2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5E33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6*</w:t>
            </w:r>
          </w:p>
        </w:tc>
      </w:tr>
      <w:tr w:rsidR="0066482B" w:rsidRPr="006F7E66" w14:paraId="390EA3FE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971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4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7CA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2</w:t>
            </w:r>
            <w: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02E0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1</w:t>
            </w:r>
            <w: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3D5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71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9EA8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-0.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696C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2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3EA1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53**</w:t>
            </w:r>
          </w:p>
        </w:tc>
      </w:tr>
      <w:tr w:rsidR="0066482B" w:rsidRPr="006F7E66" w14:paraId="3CDE6801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AB5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16A7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7A7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A1F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29E8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5977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3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D5D7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24</w:t>
            </w:r>
          </w:p>
        </w:tc>
      </w:tr>
      <w:tr w:rsidR="0066482B" w:rsidRPr="006F7E66" w14:paraId="5355DEE0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D278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2D8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CBA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-0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08C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AE71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21F1D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2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04AE3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4</w:t>
            </w:r>
          </w:p>
        </w:tc>
      </w:tr>
      <w:tr w:rsidR="0066482B" w:rsidRPr="006F7E66" w14:paraId="1D766FFE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0D52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360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29BE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F22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7BE69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0B1C9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0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5E95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1</w:t>
            </w:r>
            <w:r>
              <w:rPr>
                <w:b/>
                <w:bCs/>
              </w:rPr>
              <w:t>0</w:t>
            </w:r>
          </w:p>
        </w:tc>
      </w:tr>
      <w:tr w:rsidR="0066482B" w:rsidRPr="006F7E66" w14:paraId="68F136F3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3265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45B3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CB48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4852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D505A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-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06005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1</w:t>
            </w:r>
            <w: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052B2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2*</w:t>
            </w:r>
          </w:p>
        </w:tc>
      </w:tr>
      <w:tr w:rsidR="0066482B" w:rsidRPr="006F7E66" w14:paraId="26B52ECB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2A4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F272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C0F9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0.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E2F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197C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-0.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7FFE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2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1F3DD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44*</w:t>
            </w:r>
          </w:p>
        </w:tc>
      </w:tr>
      <w:tr w:rsidR="0066482B" w:rsidRPr="006F7E66" w14:paraId="464EC79F" w14:textId="77777777" w:rsidTr="00520A4E">
        <w:trPr>
          <w:gridAfter w:val="3"/>
          <w:wAfter w:w="6188" w:type="dxa"/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DC7E" w14:textId="77777777" w:rsidR="0066482B" w:rsidRPr="006F7E66" w:rsidRDefault="0066482B" w:rsidP="00520A4E">
            <w:pPr>
              <w:spacing w:after="0" w:line="240" w:lineRule="auto"/>
              <w:rPr>
                <w:rFonts w:eastAsia="Times New Roman"/>
                <w:lang w:eastAsia="zh-CN"/>
              </w:rPr>
            </w:pPr>
            <w:r w:rsidRPr="006F7E66">
              <w:rPr>
                <w:rFonts w:eastAsia="Times New Roman"/>
                <w:lang w:eastAsia="zh-CN"/>
              </w:rPr>
              <w:t>Q15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90D5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lang w:eastAsia="zh-CN"/>
              </w:rPr>
            </w:pPr>
            <w:r w:rsidRPr="00F97826">
              <w:t>0.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2B05" w14:textId="77777777" w:rsidR="0066482B" w:rsidRPr="00F97826" w:rsidRDefault="0066482B" w:rsidP="00520A4E">
            <w:pPr>
              <w:spacing w:after="0" w:line="240" w:lineRule="auto"/>
              <w:ind w:left="227" w:right="-27"/>
              <w:rPr>
                <w:rFonts w:eastAsia="Times New Roman"/>
                <w:lang w:eastAsia="zh-CN"/>
              </w:rPr>
            </w:pPr>
            <w:r w:rsidRPr="00F97826">
              <w:t>-0.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161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53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DEC07" w14:textId="77777777" w:rsidR="0066482B" w:rsidRPr="00F97826" w:rsidRDefault="0066482B" w:rsidP="00520A4E">
            <w:pPr>
              <w:spacing w:after="0" w:line="240" w:lineRule="auto"/>
              <w:ind w:left="316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490B3" w14:textId="77777777" w:rsidR="0066482B" w:rsidRPr="00F97826" w:rsidRDefault="0066482B" w:rsidP="00520A4E">
            <w:pPr>
              <w:spacing w:after="0" w:line="240" w:lineRule="auto"/>
              <w:ind w:left="236" w:right="-126"/>
              <w:rPr>
                <w:rFonts w:eastAsia="Times New Roman"/>
                <w:b/>
                <w:bCs/>
                <w:lang w:eastAsia="zh-CN"/>
              </w:rPr>
            </w:pPr>
            <w:r w:rsidRPr="00F97826">
              <w:t>0.4</w:t>
            </w:r>
            <w:r>
              <w:t>0</w:t>
            </w:r>
            <w:r w:rsidRPr="00F97826">
              <w:t>*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FF9CC" w14:textId="77777777" w:rsidR="0066482B" w:rsidRPr="00F97826" w:rsidRDefault="0066482B" w:rsidP="00520A4E">
            <w:pPr>
              <w:spacing w:after="0" w:line="240" w:lineRule="auto"/>
              <w:ind w:left="200" w:right="-27"/>
              <w:rPr>
                <w:rFonts w:eastAsia="Times New Roman"/>
                <w:b/>
                <w:bCs/>
                <w:lang w:eastAsia="zh-CN"/>
              </w:rPr>
            </w:pPr>
            <w:r w:rsidRPr="00F97826">
              <w:rPr>
                <w:b/>
                <w:bCs/>
              </w:rPr>
              <w:t>0.32</w:t>
            </w:r>
          </w:p>
        </w:tc>
      </w:tr>
      <w:tr w:rsidR="0066482B" w:rsidRPr="006F7E66" w14:paraId="412BC39F" w14:textId="77777777" w:rsidTr="00520A4E">
        <w:trPr>
          <w:gridAfter w:val="4"/>
          <w:wAfter w:w="6195" w:type="dxa"/>
          <w:trHeight w:val="1455"/>
        </w:trPr>
        <w:tc>
          <w:tcPr>
            <w:tcW w:w="87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D07A9" w14:textId="77777777" w:rsidR="0066482B" w:rsidRPr="006F7E66" w:rsidRDefault="0066482B" w:rsidP="00520A4E">
            <w:pPr>
              <w:spacing w:after="0" w:line="240" w:lineRule="auto"/>
              <w:ind w:left="744" w:hanging="744"/>
              <w:rPr>
                <w:rFonts w:eastAsia="Times New Roman"/>
                <w:color w:val="000000"/>
                <w:lang w:eastAsia="zh-CN"/>
              </w:rPr>
            </w:pPr>
            <w:r w:rsidRPr="006F7E66">
              <w:rPr>
                <w:rFonts w:eastAsia="Times New Roman"/>
                <w:color w:val="000000"/>
                <w:lang w:eastAsia="zh-CN"/>
              </w:rPr>
              <w:t>Notes: All coefficients in bold were corrected for overlap by exclusion of the item score from the scale score calculation</w:t>
            </w:r>
            <w:r w:rsidRPr="006F7E66">
              <w:rPr>
                <w:rFonts w:eastAsia="Times New Roman"/>
                <w:color w:val="000000"/>
                <w:lang w:eastAsia="zh-CN"/>
              </w:rPr>
              <w:br/>
              <w:t xml:space="preserve">* p-value &lt; 0.05; ** p-value &lt; 0.01; *** p-value &lt; 0.001 by Spearman Correlation Test  </w:t>
            </w:r>
          </w:p>
        </w:tc>
      </w:tr>
    </w:tbl>
    <w:p w14:paraId="28BE3E72" w14:textId="77777777" w:rsidR="0066482B" w:rsidRDefault="0066482B" w:rsidP="007E556E">
      <w:pPr>
        <w:spacing w:line="480" w:lineRule="auto"/>
        <w:jc w:val="both"/>
        <w:sectPr w:rsidR="0066482B" w:rsidSect="007E55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6E61D9" w14:textId="110C88C8" w:rsidR="0066482B" w:rsidRDefault="0066482B" w:rsidP="0066482B">
      <w:pPr>
        <w:pStyle w:val="Caption"/>
        <w:keepNext/>
        <w:rPr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lastRenderedPageBreak/>
        <w:t xml:space="preserve">Supplementary </w:t>
      </w:r>
      <w:r w:rsidRPr="006D138C">
        <w:rPr>
          <w:b/>
          <w:i w:val="0"/>
          <w:color w:val="auto"/>
          <w:sz w:val="24"/>
        </w:rPr>
        <w:t xml:space="preserve">Table </w:t>
      </w:r>
      <w:r>
        <w:rPr>
          <w:b/>
          <w:i w:val="0"/>
          <w:color w:val="auto"/>
          <w:sz w:val="24"/>
        </w:rPr>
        <w:t>8</w:t>
      </w:r>
      <w:r w:rsidRPr="006D138C">
        <w:rPr>
          <w:b/>
          <w:i w:val="0"/>
          <w:color w:val="auto"/>
          <w:sz w:val="24"/>
        </w:rPr>
        <w:t xml:space="preserve">. </w:t>
      </w:r>
      <w:r w:rsidRPr="006D138C">
        <w:rPr>
          <w:i w:val="0"/>
          <w:color w:val="auto"/>
          <w:sz w:val="24"/>
        </w:rPr>
        <w:t xml:space="preserve">Internal consistency and inter-scale correlations of KAP scales among </w:t>
      </w:r>
      <w:r>
        <w:rPr>
          <w:i w:val="0"/>
          <w:color w:val="auto"/>
          <w:sz w:val="24"/>
        </w:rPr>
        <w:t xml:space="preserve">female (N=33) and male (N=27) adolescents </w:t>
      </w:r>
    </w:p>
    <w:tbl>
      <w:tblPr>
        <w:tblpPr w:leftFromText="180" w:rightFromText="180" w:vertAnchor="text" w:horzAnchor="margin" w:tblpY="78"/>
        <w:tblW w:w="8364" w:type="dxa"/>
        <w:tblLook w:val="04A0" w:firstRow="1" w:lastRow="0" w:firstColumn="1" w:lastColumn="0" w:noHBand="0" w:noVBand="1"/>
      </w:tblPr>
      <w:tblGrid>
        <w:gridCol w:w="2268"/>
        <w:gridCol w:w="2697"/>
        <w:gridCol w:w="1698"/>
        <w:gridCol w:w="1701"/>
      </w:tblGrid>
      <w:tr w:rsidR="0066482B" w:rsidRPr="00B4653B" w14:paraId="6DA958EA" w14:textId="77777777" w:rsidTr="00520A4E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3894C9" w14:textId="77777777" w:rsidR="0066482B" w:rsidRPr="00B4653B" w:rsidRDefault="0066482B" w:rsidP="00520A4E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Scale</w:t>
            </w:r>
          </w:p>
        </w:tc>
        <w:tc>
          <w:tcPr>
            <w:tcW w:w="2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B0B25E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Cronbach's alpha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A7B3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Inter-scale correlation</w:t>
            </w:r>
          </w:p>
        </w:tc>
      </w:tr>
      <w:tr w:rsidR="0066482B" w:rsidRPr="00B4653B" w14:paraId="4C24FE38" w14:textId="77777777" w:rsidTr="00520A4E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4EF83" w14:textId="77777777" w:rsidR="0066482B" w:rsidRPr="00B4653B" w:rsidRDefault="0066482B" w:rsidP="00520A4E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26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53AA5" w14:textId="77777777" w:rsidR="0066482B" w:rsidRPr="00B4653B" w:rsidRDefault="0066482B" w:rsidP="00520A4E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5C6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 xml:space="preserve">Attitud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241B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Practices</w:t>
            </w:r>
          </w:p>
        </w:tc>
      </w:tr>
      <w:tr w:rsidR="0066482B" w:rsidRPr="00B4653B" w14:paraId="265FE97A" w14:textId="77777777" w:rsidTr="00520A4E">
        <w:trPr>
          <w:trHeight w:val="300"/>
        </w:trPr>
        <w:tc>
          <w:tcPr>
            <w:tcW w:w="4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D30" w14:textId="77777777" w:rsidR="0066482B" w:rsidRPr="00B4653B" w:rsidRDefault="0066482B" w:rsidP="00520A4E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Female adolescents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969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EC38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 </w:t>
            </w:r>
          </w:p>
        </w:tc>
      </w:tr>
      <w:tr w:rsidR="0066482B" w:rsidRPr="00B4653B" w14:paraId="49CECE61" w14:textId="77777777" w:rsidTr="00520A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AB96" w14:textId="77777777" w:rsidR="0066482B" w:rsidRPr="00B4653B" w:rsidRDefault="0066482B" w:rsidP="00520A4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7128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F94E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DCC9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6482B" w:rsidRPr="00B4653B" w14:paraId="33A8FCD2" w14:textId="77777777" w:rsidTr="00520A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465" w14:textId="77777777" w:rsidR="0066482B" w:rsidRPr="00B4653B" w:rsidRDefault="0066482B" w:rsidP="00520A4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Knowledg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268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4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9710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479D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30</w:t>
            </w:r>
          </w:p>
        </w:tc>
      </w:tr>
      <w:tr w:rsidR="0066482B" w:rsidRPr="00B4653B" w14:paraId="72DC5C06" w14:textId="77777777" w:rsidTr="00520A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D343" w14:textId="77777777" w:rsidR="0066482B" w:rsidRPr="00B4653B" w:rsidRDefault="0066482B" w:rsidP="00520A4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Attitud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9C69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7B7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CCB8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22</w:t>
            </w:r>
          </w:p>
        </w:tc>
      </w:tr>
      <w:tr w:rsidR="0066482B" w:rsidRPr="00B4653B" w14:paraId="76639EEC" w14:textId="77777777" w:rsidTr="00520A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4054" w14:textId="77777777" w:rsidR="0066482B" w:rsidRPr="00B4653B" w:rsidRDefault="0066482B" w:rsidP="00520A4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Practic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8A96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7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5EA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A94" w14:textId="77777777" w:rsidR="0066482B" w:rsidRPr="00B4653B" w:rsidRDefault="0066482B" w:rsidP="00520A4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6482B" w:rsidRPr="00B4653B" w14:paraId="7661DC0F" w14:textId="77777777" w:rsidTr="00520A4E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B7CC" w14:textId="77777777" w:rsidR="0066482B" w:rsidRPr="00B4653B" w:rsidRDefault="0066482B" w:rsidP="00520A4E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Male adolescents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4E4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1E5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3855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 </w:t>
            </w:r>
          </w:p>
        </w:tc>
      </w:tr>
      <w:tr w:rsidR="0066482B" w:rsidRPr="00B4653B" w14:paraId="723A51D8" w14:textId="77777777" w:rsidTr="00520A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1AB8" w14:textId="77777777" w:rsidR="0066482B" w:rsidRPr="00B4653B" w:rsidRDefault="0066482B" w:rsidP="00520A4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D4A5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8293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29EE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6482B" w:rsidRPr="00B4653B" w14:paraId="205E7FC7" w14:textId="77777777" w:rsidTr="00520A4E">
        <w:trPr>
          <w:trHeight w:val="3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C920" w14:textId="77777777" w:rsidR="0066482B" w:rsidRPr="00B4653B" w:rsidRDefault="0066482B" w:rsidP="00520A4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Knowledg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9BA0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4283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58F5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00</w:t>
            </w:r>
          </w:p>
        </w:tc>
      </w:tr>
      <w:tr w:rsidR="0066482B" w:rsidRPr="00B4653B" w14:paraId="63D9A54B" w14:textId="77777777" w:rsidTr="00520A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C7CA" w14:textId="77777777" w:rsidR="0066482B" w:rsidRPr="00B4653B" w:rsidRDefault="0066482B" w:rsidP="00520A4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Attitud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9B3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BF49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2365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47*</w:t>
            </w:r>
          </w:p>
        </w:tc>
      </w:tr>
      <w:tr w:rsidR="0066482B" w:rsidRPr="00B4653B" w14:paraId="004961B1" w14:textId="77777777" w:rsidTr="00520A4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2A7" w14:textId="77777777" w:rsidR="0066482B" w:rsidRPr="00B4653B" w:rsidRDefault="0066482B" w:rsidP="00520A4E">
            <w:pPr>
              <w:spacing w:after="0" w:line="240" w:lineRule="auto"/>
              <w:ind w:firstLineChars="100" w:firstLine="221"/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Practic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536E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76BB" w14:textId="77777777" w:rsidR="0066482B" w:rsidRPr="00B4653B" w:rsidRDefault="0066482B" w:rsidP="00520A4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C09F" w14:textId="77777777" w:rsidR="0066482B" w:rsidRPr="00B4653B" w:rsidRDefault="0066482B" w:rsidP="00520A4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6482B" w:rsidRPr="00B4653B" w14:paraId="0F90882D" w14:textId="77777777" w:rsidTr="00520A4E">
        <w:trPr>
          <w:trHeight w:val="480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5732F" w14:textId="258D8CAF" w:rsidR="0066482B" w:rsidRPr="00B4653B" w:rsidRDefault="0066482B" w:rsidP="00520A4E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B4653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otes: * p-value &lt; 0.05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4653B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y Spearman Correlation Test  </w:t>
            </w:r>
          </w:p>
        </w:tc>
      </w:tr>
    </w:tbl>
    <w:p w14:paraId="70B9EE26" w14:textId="2611D30F" w:rsidR="0066482B" w:rsidRDefault="0066482B" w:rsidP="0066482B"/>
    <w:p w14:paraId="14DAA6AA" w14:textId="77777777" w:rsidR="0066482B" w:rsidRDefault="0066482B" w:rsidP="0066482B"/>
    <w:sectPr w:rsidR="0066482B" w:rsidSect="007E5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A56E1" w14:textId="77777777" w:rsidR="00F97826" w:rsidRDefault="00F97826" w:rsidP="00E72C0E">
      <w:pPr>
        <w:spacing w:after="0" w:line="240" w:lineRule="auto"/>
      </w:pPr>
      <w:r>
        <w:separator/>
      </w:r>
    </w:p>
  </w:endnote>
  <w:endnote w:type="continuationSeparator" w:id="0">
    <w:p w14:paraId="45D3DB44" w14:textId="77777777" w:rsidR="00F97826" w:rsidRDefault="00F97826" w:rsidP="00E72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93462" w14:textId="77777777" w:rsidR="0066482B" w:rsidRDefault="006648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8C1959" w14:textId="77777777" w:rsidR="0066482B" w:rsidRDefault="0066482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CD4D0E" w14:textId="77777777" w:rsidR="0066482B" w:rsidRDefault="006648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0411D" w14:textId="77777777" w:rsidR="00F97826" w:rsidRDefault="00F97826" w:rsidP="00E72C0E">
      <w:pPr>
        <w:spacing w:after="0" w:line="240" w:lineRule="auto"/>
      </w:pPr>
      <w:r>
        <w:separator/>
      </w:r>
    </w:p>
  </w:footnote>
  <w:footnote w:type="continuationSeparator" w:id="0">
    <w:p w14:paraId="42DEB3F3" w14:textId="77777777" w:rsidR="00F97826" w:rsidRDefault="00F97826" w:rsidP="00E72C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E114E3" w14:textId="77777777" w:rsidR="0066482B" w:rsidRDefault="006648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BE5C77" w14:textId="77777777" w:rsidR="0066482B" w:rsidRDefault="006648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0542C9" w14:textId="77777777" w:rsidR="0066482B" w:rsidRDefault="006648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0E"/>
    <w:rsid w:val="00006FF2"/>
    <w:rsid w:val="001F52B4"/>
    <w:rsid w:val="00240BB1"/>
    <w:rsid w:val="002D7287"/>
    <w:rsid w:val="00311BF6"/>
    <w:rsid w:val="00394192"/>
    <w:rsid w:val="00440982"/>
    <w:rsid w:val="0046527F"/>
    <w:rsid w:val="0049094C"/>
    <w:rsid w:val="00497FB0"/>
    <w:rsid w:val="004F06AF"/>
    <w:rsid w:val="00612276"/>
    <w:rsid w:val="0066482B"/>
    <w:rsid w:val="006A69E4"/>
    <w:rsid w:val="006D138C"/>
    <w:rsid w:val="006F7E66"/>
    <w:rsid w:val="00794041"/>
    <w:rsid w:val="007D474C"/>
    <w:rsid w:val="007E556E"/>
    <w:rsid w:val="008E7FB9"/>
    <w:rsid w:val="00AA638A"/>
    <w:rsid w:val="00AF11AC"/>
    <w:rsid w:val="00B4653B"/>
    <w:rsid w:val="00B509CD"/>
    <w:rsid w:val="00B714BA"/>
    <w:rsid w:val="00C55F6F"/>
    <w:rsid w:val="00CB7363"/>
    <w:rsid w:val="00D2319F"/>
    <w:rsid w:val="00D94E1B"/>
    <w:rsid w:val="00DF42E9"/>
    <w:rsid w:val="00E72C0E"/>
    <w:rsid w:val="00EA357E"/>
    <w:rsid w:val="00F10961"/>
    <w:rsid w:val="00F97826"/>
    <w:rsid w:val="00FC1A70"/>
    <w:rsid w:val="00FD1176"/>
    <w:rsid w:val="00FE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5F1BFF1"/>
  <w15:chartTrackingRefBased/>
  <w15:docId w15:val="{C2D9A8E2-146F-44C4-927E-E4EDD23A6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C0E"/>
    <w:rPr>
      <w:rFonts w:ascii="Times New Roman" w:eastAsia="DFKai-SB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2C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0E"/>
    <w:rPr>
      <w:rFonts w:ascii="Segoe UI" w:eastAsia="DFKai-SB" w:hAnsi="Segoe UI" w:cs="Segoe UI"/>
      <w:sz w:val="18"/>
      <w:szCs w:val="1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E72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C0E"/>
    <w:rPr>
      <w:rFonts w:ascii="Times New Roman" w:eastAsia="DFKai-SB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E72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C0E"/>
    <w:rPr>
      <w:rFonts w:ascii="Times New Roman" w:eastAsia="DFKai-SB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6D39A0EB00DE4DB18552011D2DF29A" ma:contentTypeVersion="12" ma:contentTypeDescription="Create a new document." ma:contentTypeScope="" ma:versionID="895afb7f9ad8ca01acbc9f1f77d17902">
  <xsd:schema xmlns:xsd="http://www.w3.org/2001/XMLSchema" xmlns:xs="http://www.w3.org/2001/XMLSchema" xmlns:p="http://schemas.microsoft.com/office/2006/metadata/properties" xmlns:ns3="7d67fdaa-40ca-4a4f-b7a9-ca47b442e5fb" targetNamespace="http://schemas.microsoft.com/office/2006/metadata/properties" ma:root="true" ma:fieldsID="b5c8076e70f2b4063c859c297244cdc5" ns3:_="">
    <xsd:import namespace="7d67fdaa-40ca-4a4f-b7a9-ca47b442e5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7fdaa-40ca-4a4f-b7a9-ca47b442e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67fdaa-40ca-4a4f-b7a9-ca47b442e5fb" xsi:nil="true"/>
  </documentManagement>
</p:properties>
</file>

<file path=customXml/itemProps1.xml><?xml version="1.0" encoding="utf-8"?>
<ds:datastoreItem xmlns:ds="http://schemas.openxmlformats.org/officeDocument/2006/customXml" ds:itemID="{4E0D21BE-5B1D-4761-9116-4E449752FC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16A335-2D65-421C-A12D-368A75305C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7fdaa-40ca-4a4f-b7a9-ca47b442e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FFA4E4-1A7A-498F-9F06-2F5FF5C3BE77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http://www.w3.org/XML/1998/namespace"/>
    <ds:schemaRef ds:uri="http://schemas.openxmlformats.org/package/2006/metadata/core-properties"/>
    <ds:schemaRef ds:uri="7d67fdaa-40ca-4a4f-b7a9-ca47b442e5fb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9</Pages>
  <Words>1192</Words>
  <Characters>6620</Characters>
  <Application>Microsoft Office Word</Application>
  <DocSecurity>0</DocSecurity>
  <Lines>178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i Liu</dc:creator>
  <cp:keywords/>
  <dc:description/>
  <cp:lastModifiedBy>Kiki Liu</cp:lastModifiedBy>
  <cp:revision>6</cp:revision>
  <dcterms:created xsi:type="dcterms:W3CDTF">2024-06-27T01:58:00Z</dcterms:created>
  <dcterms:modified xsi:type="dcterms:W3CDTF">2024-06-2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6D39A0EB00DE4DB18552011D2DF29A</vt:lpwstr>
  </property>
</Properties>
</file>